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5347E" w14:textId="7CCD5865" w:rsidR="001828D8" w:rsidRPr="001828D8" w:rsidRDefault="00EE2192" w:rsidP="001828D8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bookmarkStart w:id="0" w:name="_Hlk166848476"/>
      <w:r w:rsidRPr="00856554">
        <w:rPr>
          <w:rFonts w:cstheme="minorHAnsi"/>
          <w:sz w:val="24"/>
          <w:szCs w:val="24"/>
          <w:lang w:val="en-GB"/>
        </w:rPr>
        <w:t xml:space="preserve">Table </w:t>
      </w:r>
      <w:r>
        <w:rPr>
          <w:rFonts w:cstheme="minorHAnsi"/>
          <w:sz w:val="24"/>
          <w:szCs w:val="24"/>
          <w:lang w:val="en-GB"/>
        </w:rPr>
        <w:t>S</w:t>
      </w:r>
      <w:r w:rsidRPr="00856554">
        <w:rPr>
          <w:rFonts w:cstheme="minorHAnsi"/>
          <w:sz w:val="24"/>
          <w:szCs w:val="24"/>
          <w:lang w:val="en-GB"/>
        </w:rPr>
        <w:t xml:space="preserve">1. Samples of fresh and dry leaves of </w:t>
      </w:r>
      <w:proofErr w:type="spellStart"/>
      <w:r w:rsidRPr="001828D8">
        <w:rPr>
          <w:rFonts w:cstheme="minorHAnsi"/>
          <w:i/>
          <w:sz w:val="24"/>
          <w:szCs w:val="24"/>
          <w:lang w:val="en-GB"/>
        </w:rPr>
        <w:t>Borassus</w:t>
      </w:r>
      <w:proofErr w:type="spellEnd"/>
      <w:r w:rsidRPr="001828D8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1828D8">
        <w:rPr>
          <w:rFonts w:cstheme="minorHAnsi"/>
          <w:i/>
          <w:sz w:val="24"/>
          <w:szCs w:val="24"/>
          <w:lang w:val="en-GB"/>
        </w:rPr>
        <w:t>flabellifer</w:t>
      </w:r>
      <w:proofErr w:type="spellEnd"/>
      <w:r w:rsidRPr="00856554">
        <w:rPr>
          <w:rFonts w:cstheme="minorHAnsi"/>
          <w:sz w:val="24"/>
          <w:szCs w:val="24"/>
          <w:lang w:val="en-GB"/>
        </w:rPr>
        <w:t xml:space="preserve"> and </w:t>
      </w:r>
      <w:proofErr w:type="spellStart"/>
      <w:r w:rsidRPr="001828D8">
        <w:rPr>
          <w:rFonts w:cstheme="minorHAnsi"/>
          <w:i/>
          <w:sz w:val="24"/>
          <w:szCs w:val="24"/>
          <w:lang w:val="en-GB"/>
        </w:rPr>
        <w:t>Corypha</w:t>
      </w:r>
      <w:proofErr w:type="spellEnd"/>
      <w:r w:rsidRPr="001828D8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1828D8">
        <w:rPr>
          <w:rFonts w:cstheme="minorHAnsi"/>
          <w:i/>
          <w:sz w:val="24"/>
          <w:szCs w:val="24"/>
          <w:lang w:val="en-GB"/>
        </w:rPr>
        <w:t>umbraculifera</w:t>
      </w:r>
      <w:proofErr w:type="spellEnd"/>
      <w:r w:rsidRPr="00856554">
        <w:rPr>
          <w:rFonts w:cstheme="minorHAnsi"/>
          <w:sz w:val="24"/>
          <w:szCs w:val="24"/>
          <w:lang w:val="en-GB"/>
        </w:rPr>
        <w:t xml:space="preserve"> collected for phytolith studies in 2022-2024</w:t>
      </w:r>
      <w:r>
        <w:rPr>
          <w:rFonts w:cstheme="minorHAnsi"/>
          <w:sz w:val="24"/>
          <w:szCs w:val="24"/>
          <w:lang w:val="en-GB"/>
        </w:rPr>
        <w:t>.</w:t>
      </w:r>
      <w:r w:rsidR="001828D8" w:rsidRPr="001828D8">
        <w:rPr>
          <w:rFonts w:cstheme="minorHAnsi"/>
          <w:sz w:val="24"/>
          <w:szCs w:val="24"/>
          <w:lang w:val="en-GB"/>
        </w:rPr>
        <w:t xml:space="preserve"> TN stays for Tamil Nadu; KRL stays for Ker</w:t>
      </w:r>
      <w:r w:rsidR="00823553">
        <w:rPr>
          <w:rFonts w:cstheme="minorHAnsi"/>
          <w:sz w:val="24"/>
          <w:szCs w:val="24"/>
          <w:lang w:val="en-GB"/>
        </w:rPr>
        <w:t>a</w:t>
      </w:r>
      <w:r w:rsidR="001828D8" w:rsidRPr="001828D8">
        <w:rPr>
          <w:rFonts w:cstheme="minorHAnsi"/>
          <w:sz w:val="24"/>
          <w:szCs w:val="24"/>
          <w:lang w:val="en-GB"/>
        </w:rPr>
        <w:t>la state of India.</w:t>
      </w:r>
    </w:p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1342"/>
        <w:gridCol w:w="1373"/>
        <w:gridCol w:w="2822"/>
        <w:gridCol w:w="1481"/>
        <w:gridCol w:w="1481"/>
        <w:gridCol w:w="1019"/>
        <w:gridCol w:w="1243"/>
        <w:gridCol w:w="7"/>
      </w:tblGrid>
      <w:tr w:rsidR="00EE2192" w:rsidRPr="00B6249E" w14:paraId="08060E29" w14:textId="77777777" w:rsidTr="00C8054A">
        <w:trPr>
          <w:jc w:val="center"/>
        </w:trPr>
        <w:tc>
          <w:tcPr>
            <w:tcW w:w="10768" w:type="dxa"/>
            <w:gridSpan w:val="8"/>
          </w:tcPr>
          <w:bookmarkEnd w:id="0"/>
          <w:p w14:paraId="479C7098" w14:textId="77777777" w:rsidR="00EE2192" w:rsidRPr="0081196C" w:rsidRDefault="00EE2192" w:rsidP="008608C5">
            <w:pPr>
              <w:jc w:val="center"/>
              <w:rPr>
                <w:rFonts w:cstheme="minorHAnsi"/>
                <w:i/>
                <w:sz w:val="24"/>
                <w:szCs w:val="20"/>
                <w:lang w:val="en-GB"/>
              </w:rPr>
            </w:pPr>
            <w:proofErr w:type="spellStart"/>
            <w:r w:rsidRPr="0081196C">
              <w:rPr>
                <w:rFonts w:cstheme="minorHAnsi"/>
                <w:i/>
                <w:sz w:val="24"/>
                <w:szCs w:val="20"/>
                <w:lang w:val="en-GB"/>
              </w:rPr>
              <w:t>Borassus</w:t>
            </w:r>
            <w:proofErr w:type="spellEnd"/>
            <w:r w:rsidRPr="0081196C">
              <w:rPr>
                <w:rFonts w:cstheme="minorHAnsi"/>
                <w:i/>
                <w:sz w:val="24"/>
                <w:szCs w:val="20"/>
                <w:lang w:val="en-GB"/>
              </w:rPr>
              <w:t xml:space="preserve"> </w:t>
            </w:r>
            <w:proofErr w:type="spellStart"/>
            <w:r w:rsidRPr="0081196C">
              <w:rPr>
                <w:rFonts w:cstheme="minorHAnsi"/>
                <w:i/>
                <w:sz w:val="24"/>
                <w:szCs w:val="20"/>
                <w:lang w:val="en-GB"/>
              </w:rPr>
              <w:t>flabellifer</w:t>
            </w:r>
            <w:proofErr w:type="spellEnd"/>
          </w:p>
          <w:p w14:paraId="579847C4" w14:textId="77777777" w:rsidR="00EE2192" w:rsidRPr="00B6249E" w:rsidRDefault="00EE2192" w:rsidP="008608C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82C94" w:rsidRPr="00B6249E" w14:paraId="0BA11C11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6B59FA35" w14:textId="77777777" w:rsidR="00EE2192" w:rsidRPr="00B6249E" w:rsidRDefault="00EE2192" w:rsidP="008608C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Sample number</w:t>
            </w:r>
          </w:p>
        </w:tc>
        <w:tc>
          <w:tcPr>
            <w:tcW w:w="1373" w:type="dxa"/>
          </w:tcPr>
          <w:p w14:paraId="75E0AFBF" w14:textId="38C98B70" w:rsidR="00EE2192" w:rsidRPr="00B6249E" w:rsidRDefault="00EE2192" w:rsidP="008608C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 xml:space="preserve">Sample </w:t>
            </w:r>
            <w:r w:rsidR="00A0493F" w:rsidRPr="00B6249E">
              <w:rPr>
                <w:rFonts w:cstheme="minorHAnsi"/>
                <w:sz w:val="20"/>
                <w:szCs w:val="20"/>
                <w:lang w:val="en-GB"/>
              </w:rPr>
              <w:t>code</w:t>
            </w:r>
          </w:p>
        </w:tc>
        <w:tc>
          <w:tcPr>
            <w:tcW w:w="2822" w:type="dxa"/>
          </w:tcPr>
          <w:p w14:paraId="47C33330" w14:textId="77777777" w:rsidR="00EE2192" w:rsidRPr="00B6249E" w:rsidRDefault="00EE2192" w:rsidP="008608C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Collection site description</w:t>
            </w:r>
          </w:p>
        </w:tc>
        <w:tc>
          <w:tcPr>
            <w:tcW w:w="1481" w:type="dxa"/>
          </w:tcPr>
          <w:p w14:paraId="268F9B92" w14:textId="026E5068" w:rsidR="00EE2192" w:rsidRPr="00B6249E" w:rsidRDefault="00EE2192" w:rsidP="008608C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Latitude</w:t>
            </w:r>
            <w:r w:rsidR="005A3458">
              <w:rPr>
                <w:rFonts w:cstheme="minorHAnsi"/>
                <w:sz w:val="20"/>
                <w:szCs w:val="20"/>
                <w:lang w:val="en-GB"/>
              </w:rPr>
              <w:t>, N</w:t>
            </w:r>
          </w:p>
        </w:tc>
        <w:tc>
          <w:tcPr>
            <w:tcW w:w="1481" w:type="dxa"/>
          </w:tcPr>
          <w:p w14:paraId="6EC89A21" w14:textId="3FB0D7F6" w:rsidR="00EE2192" w:rsidRPr="00B6249E" w:rsidRDefault="00EE2192" w:rsidP="008608C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Longitude</w:t>
            </w:r>
            <w:r w:rsidR="005A3458">
              <w:rPr>
                <w:rFonts w:cstheme="minorHAnsi"/>
                <w:sz w:val="20"/>
                <w:szCs w:val="20"/>
                <w:lang w:val="en-GB"/>
              </w:rPr>
              <w:t>, E</w:t>
            </w:r>
          </w:p>
        </w:tc>
        <w:tc>
          <w:tcPr>
            <w:tcW w:w="1019" w:type="dxa"/>
          </w:tcPr>
          <w:p w14:paraId="2A35E97E" w14:textId="2C117EA7" w:rsidR="00EE2192" w:rsidRPr="00B6249E" w:rsidRDefault="00EE2192" w:rsidP="008608C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 xml:space="preserve">Elevation, m </w:t>
            </w:r>
            <w:proofErr w:type="spellStart"/>
            <w:r w:rsidRPr="00B6249E">
              <w:rPr>
                <w:rFonts w:cstheme="minorHAnsi"/>
                <w:sz w:val="20"/>
                <w:szCs w:val="20"/>
                <w:lang w:val="en-GB"/>
              </w:rPr>
              <w:t>asl</w:t>
            </w:r>
            <w:proofErr w:type="spellEnd"/>
            <w:r w:rsidRPr="00B6249E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1243" w:type="dxa"/>
          </w:tcPr>
          <w:p w14:paraId="6E4FEF6D" w14:textId="1C4F5328" w:rsidR="00EE2192" w:rsidRPr="00B6249E" w:rsidRDefault="00EE2192" w:rsidP="008608C5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ollecting date</w:t>
            </w:r>
          </w:p>
        </w:tc>
      </w:tr>
      <w:tr w:rsidR="00DB2054" w:rsidRPr="00B6249E" w14:paraId="5ADBFCA7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3EBE6835" w14:textId="77777777" w:rsidR="00A0493F" w:rsidRPr="00B6249E" w:rsidRDefault="00A0493F" w:rsidP="00A0493F">
            <w:pPr>
              <w:rPr>
                <w:sz w:val="20"/>
                <w:szCs w:val="20"/>
                <w:lang w:val="de-AT"/>
              </w:rPr>
            </w:pPr>
            <w:r w:rsidRPr="00B6249E">
              <w:rPr>
                <w:sz w:val="20"/>
                <w:szCs w:val="20"/>
                <w:lang w:val="de-AT"/>
              </w:rPr>
              <w:t>BF-1/BD-1</w:t>
            </w:r>
          </w:p>
        </w:tc>
        <w:tc>
          <w:tcPr>
            <w:tcW w:w="1373" w:type="dxa"/>
            <w:vAlign w:val="bottom"/>
          </w:tcPr>
          <w:p w14:paraId="53C01102" w14:textId="77777777" w:rsidR="00A0493F" w:rsidRDefault="00823553" w:rsidP="001F4F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</w:t>
            </w:r>
            <w:r w:rsidR="00322355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BO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002</w:t>
            </w:r>
          </w:p>
          <w:p w14:paraId="29B07D4A" w14:textId="7E59BD4C" w:rsidR="005A3458" w:rsidRPr="00B6249E" w:rsidRDefault="005A3458" w:rsidP="001F4F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72C35706" w14:textId="51CF9586" w:rsidR="00A0493F" w:rsidRPr="00B6249E" w:rsidRDefault="00A0493F" w:rsidP="001F4FCF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9039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illiyanallur</w:t>
            </w:r>
            <w:proofErr w:type="spellEnd"/>
            <w:r w:rsidRPr="0029039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  <w:r w:rsidR="00290397" w:rsidRPr="0029039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mature l</w:t>
            </w:r>
            <w:r w:rsidR="0029039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af)</w:t>
            </w:r>
          </w:p>
        </w:tc>
        <w:tc>
          <w:tcPr>
            <w:tcW w:w="1481" w:type="dxa"/>
            <w:vAlign w:val="bottom"/>
          </w:tcPr>
          <w:p w14:paraId="1FAE35F0" w14:textId="77777777" w:rsidR="00A0493F" w:rsidRDefault="00A0493F" w:rsidP="001F4F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1°31.349'</w:t>
            </w:r>
          </w:p>
          <w:p w14:paraId="4AEE6489" w14:textId="0A595212" w:rsidR="005A3458" w:rsidRPr="00B6249E" w:rsidRDefault="005A3458" w:rsidP="001F4FC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3DC1E161" w14:textId="77777777" w:rsidR="00A0493F" w:rsidRDefault="00A0493F" w:rsidP="001F4F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43.169'</w:t>
            </w:r>
          </w:p>
          <w:p w14:paraId="7791632D" w14:textId="7957F0E8" w:rsidR="005A3458" w:rsidRPr="00B6249E" w:rsidRDefault="005A3458" w:rsidP="001F4FC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00FD941E" w14:textId="77777777" w:rsidR="00A0493F" w:rsidRDefault="00A0493F" w:rsidP="001F4FC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8</w:t>
            </w:r>
          </w:p>
          <w:p w14:paraId="18D8B585" w14:textId="51F00BB2" w:rsidR="005A3458" w:rsidRPr="00B6249E" w:rsidRDefault="005A3458" w:rsidP="001F4FC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685444D6" w14:textId="77777777" w:rsidR="00A0493F" w:rsidRDefault="00A0493F" w:rsidP="001F4F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2/05/2024</w:t>
            </w:r>
          </w:p>
          <w:p w14:paraId="3693B037" w14:textId="1B27FE52" w:rsidR="005A3458" w:rsidRPr="00B6249E" w:rsidRDefault="005A3458" w:rsidP="001F4FC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16B094BE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4478883B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2/BD-2</w:t>
            </w:r>
          </w:p>
        </w:tc>
        <w:tc>
          <w:tcPr>
            <w:tcW w:w="1373" w:type="dxa"/>
            <w:vAlign w:val="bottom"/>
          </w:tcPr>
          <w:p w14:paraId="47E43C32" w14:textId="08DC3D86" w:rsidR="00A0493F" w:rsidRPr="00B6249E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05</w:t>
            </w:r>
          </w:p>
          <w:p w14:paraId="5F0F190C" w14:textId="470C8F5A" w:rsidR="00A0493F" w:rsidRPr="00B6249E" w:rsidRDefault="00A0493F" w:rsidP="00A049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6140C47D" w14:textId="4643D800" w:rsidR="00A0493F" w:rsidRPr="00B6249E" w:rsidRDefault="00A0493F" w:rsidP="001F4FCF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29039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Thirukadaiyur</w:t>
            </w:r>
            <w:proofErr w:type="spellEnd"/>
            <w:r w:rsidRPr="0029039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  <w:r w:rsidR="00290397" w:rsidRPr="0029039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mature lea</w:t>
            </w:r>
            <w:r w:rsidR="0029039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)</w:t>
            </w:r>
          </w:p>
        </w:tc>
        <w:tc>
          <w:tcPr>
            <w:tcW w:w="1481" w:type="dxa"/>
            <w:vAlign w:val="bottom"/>
          </w:tcPr>
          <w:p w14:paraId="31A18C53" w14:textId="77777777" w:rsidR="00A0493F" w:rsidRDefault="00D1083A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083A">
              <w:rPr>
                <w:rFonts w:ascii="Calibri" w:hAnsi="Calibri" w:cs="Calibri"/>
                <w:color w:val="000000"/>
                <w:sz w:val="20"/>
                <w:szCs w:val="20"/>
              </w:rPr>
              <w:t>11°4'46.5492''</w:t>
            </w:r>
          </w:p>
          <w:p w14:paraId="0CBED52B" w14:textId="280A63C0" w:rsidR="00DB2054" w:rsidRPr="00B6249E" w:rsidRDefault="00DB2054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63DB9969" w14:textId="77777777" w:rsidR="00DB2054" w:rsidRDefault="00D1083A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083A">
              <w:rPr>
                <w:rFonts w:ascii="Calibri" w:hAnsi="Calibri" w:cs="Calibri"/>
                <w:color w:val="000000"/>
                <w:sz w:val="20"/>
                <w:szCs w:val="20"/>
              </w:rPr>
              <w:t>79°48'10.3716''</w:t>
            </w:r>
          </w:p>
          <w:p w14:paraId="645D2091" w14:textId="1D91223F" w:rsidR="00A0493F" w:rsidRPr="00B6249E" w:rsidRDefault="00D1083A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D10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9" w:type="dxa"/>
            <w:vAlign w:val="bottom"/>
          </w:tcPr>
          <w:p w14:paraId="27430F15" w14:textId="77777777" w:rsidR="00823553" w:rsidRPr="00B6249E" w:rsidRDefault="00823553" w:rsidP="00823553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7.5</w:t>
            </w:r>
          </w:p>
          <w:p w14:paraId="6D3E1963" w14:textId="2AA56C93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2AD6B14A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2/05/2024</w:t>
            </w:r>
          </w:p>
          <w:p w14:paraId="1004795D" w14:textId="49465925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44C80F9B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0F46FA18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3/BD-3</w:t>
            </w:r>
          </w:p>
        </w:tc>
        <w:tc>
          <w:tcPr>
            <w:tcW w:w="1373" w:type="dxa"/>
            <w:vAlign w:val="bottom"/>
          </w:tcPr>
          <w:p w14:paraId="2F9DCDE7" w14:textId="653E7617" w:rsidR="00A0493F" w:rsidRPr="00B6249E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07</w:t>
            </w:r>
          </w:p>
          <w:p w14:paraId="30F51F9F" w14:textId="19E63577" w:rsidR="00A0493F" w:rsidRPr="00B6249E" w:rsidRDefault="00A0493F" w:rsidP="00A049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46CAD361" w14:textId="5BBF2294" w:rsidR="00A0493F" w:rsidRPr="00B6249E" w:rsidRDefault="00A0493F" w:rsidP="00A0493F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eezhaiyu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South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nju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go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Road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araikal</w:t>
            </w:r>
            <w:proofErr w:type="spellEnd"/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young leaf)</w:t>
            </w:r>
          </w:p>
        </w:tc>
        <w:tc>
          <w:tcPr>
            <w:tcW w:w="1481" w:type="dxa"/>
            <w:vAlign w:val="bottom"/>
          </w:tcPr>
          <w:p w14:paraId="01535794" w14:textId="77777777" w:rsidR="00A0493F" w:rsidRDefault="00D1083A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0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°50'29.0616'' </w:t>
            </w:r>
          </w:p>
          <w:p w14:paraId="6E1C080D" w14:textId="6D7374C3" w:rsidR="00DB2054" w:rsidRPr="00B6249E" w:rsidRDefault="00DB2054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6323BF6C" w14:textId="77777777" w:rsidR="00A0493F" w:rsidRDefault="00D1083A" w:rsidP="00D1083A">
            <w:pPr>
              <w:jc w:val="center"/>
              <w:rPr>
                <w:sz w:val="20"/>
                <w:szCs w:val="20"/>
                <w:lang w:val="en-GB"/>
              </w:rPr>
            </w:pPr>
            <w:r w:rsidRPr="00D1083A">
              <w:rPr>
                <w:sz w:val="20"/>
                <w:szCs w:val="20"/>
                <w:lang w:val="en-GB"/>
              </w:rPr>
              <w:t>79°49'55.02''</w:t>
            </w:r>
          </w:p>
          <w:p w14:paraId="142579F7" w14:textId="7A9938C4" w:rsidR="00DB2054" w:rsidRPr="00B6249E" w:rsidRDefault="00DB2054" w:rsidP="00D1083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53631B38" w14:textId="60E41F93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4</w:t>
            </w:r>
          </w:p>
          <w:p w14:paraId="6D762314" w14:textId="52A65DA3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32AA5487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3/05/2024</w:t>
            </w:r>
          </w:p>
          <w:p w14:paraId="446DD66E" w14:textId="095C3D5A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2C6A7EC4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4A0B7863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4/BD-4</w:t>
            </w:r>
          </w:p>
        </w:tc>
        <w:tc>
          <w:tcPr>
            <w:tcW w:w="1373" w:type="dxa"/>
            <w:vAlign w:val="bottom"/>
          </w:tcPr>
          <w:p w14:paraId="5D14B6DD" w14:textId="00E66C8A" w:rsidR="00A0493F" w:rsidRPr="00B6249E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07</w:t>
            </w:r>
          </w:p>
          <w:p w14:paraId="351647F4" w14:textId="53F0EF2F" w:rsidR="00A0493F" w:rsidRPr="00B6249E" w:rsidRDefault="00A0493F" w:rsidP="00A049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32D33B40" w14:textId="549BE3C4" w:rsidR="00A0493F" w:rsidRPr="00B6249E" w:rsidRDefault="00A0493F" w:rsidP="00A0493F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eezhaiyu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South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nju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go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Road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araikal</w:t>
            </w:r>
            <w:proofErr w:type="spellEnd"/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mature leaf)</w:t>
            </w:r>
          </w:p>
        </w:tc>
        <w:tc>
          <w:tcPr>
            <w:tcW w:w="1481" w:type="dxa"/>
            <w:vAlign w:val="bottom"/>
          </w:tcPr>
          <w:p w14:paraId="1C20473D" w14:textId="77777777" w:rsidR="00A0493F" w:rsidRDefault="00DB2054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B2054">
              <w:rPr>
                <w:rFonts w:ascii="Calibri" w:hAnsi="Calibri" w:cs="Calibri"/>
                <w:color w:val="000000"/>
                <w:sz w:val="20"/>
                <w:szCs w:val="20"/>
              </w:rPr>
              <w:t>10°50'29.0616''</w:t>
            </w:r>
          </w:p>
          <w:p w14:paraId="6C94D765" w14:textId="75536A41" w:rsidR="00DB2054" w:rsidRPr="00B6249E" w:rsidRDefault="00DB2054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1328943C" w14:textId="77777777" w:rsidR="00A0493F" w:rsidRDefault="00DB2054" w:rsidP="00DB2054">
            <w:pPr>
              <w:jc w:val="center"/>
              <w:rPr>
                <w:sz w:val="20"/>
                <w:szCs w:val="20"/>
                <w:lang w:val="en-GB"/>
              </w:rPr>
            </w:pPr>
            <w:r w:rsidRPr="00DB2054">
              <w:rPr>
                <w:sz w:val="20"/>
                <w:szCs w:val="20"/>
                <w:lang w:val="en-GB"/>
              </w:rPr>
              <w:t>79°49'55.02''</w:t>
            </w:r>
          </w:p>
          <w:p w14:paraId="2F8CA9F3" w14:textId="1D59A556" w:rsidR="00DB2054" w:rsidRPr="00B6249E" w:rsidRDefault="00DB2054" w:rsidP="00DB205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6AE50B06" w14:textId="77777777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4</w:t>
            </w:r>
          </w:p>
          <w:p w14:paraId="3AB1B943" w14:textId="4407661C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10306734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3/05/2024</w:t>
            </w:r>
          </w:p>
          <w:p w14:paraId="25183308" w14:textId="4B7986AD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71CF7AA6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0C8DFC46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5/BD-5</w:t>
            </w:r>
          </w:p>
        </w:tc>
        <w:tc>
          <w:tcPr>
            <w:tcW w:w="1373" w:type="dxa"/>
            <w:vAlign w:val="bottom"/>
          </w:tcPr>
          <w:p w14:paraId="067D93A1" w14:textId="4EECF6E4" w:rsidR="00A0493F" w:rsidRPr="00B6249E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0</w:t>
            </w:r>
          </w:p>
          <w:p w14:paraId="3E13BF74" w14:textId="216A4FA1" w:rsidR="00A0493F" w:rsidRPr="00B6249E" w:rsidRDefault="00A0493F" w:rsidP="00A049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16A49D8F" w14:textId="6961852A" w:rsidR="00A0493F" w:rsidRPr="00B6249E" w:rsidRDefault="00A0493F" w:rsidP="00A0493F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Light House Road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odiakkadu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odiyakari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</w:p>
        </w:tc>
        <w:tc>
          <w:tcPr>
            <w:tcW w:w="1481" w:type="dxa"/>
            <w:vAlign w:val="bottom"/>
          </w:tcPr>
          <w:p w14:paraId="49DF75FF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17'05.3"</w:t>
            </w:r>
          </w:p>
          <w:p w14:paraId="443D3750" w14:textId="196B711F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4D46D072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49'34.8"</w:t>
            </w:r>
          </w:p>
          <w:p w14:paraId="6AD768FC" w14:textId="0998FDA1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689402CA" w14:textId="77777777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6</w:t>
            </w:r>
          </w:p>
          <w:p w14:paraId="2300E0B4" w14:textId="4B9D3200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47D3A6BE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4/05/2024</w:t>
            </w:r>
          </w:p>
          <w:p w14:paraId="7B7FD306" w14:textId="2BF3ECE4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14A4EA7B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3FA11AAE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6/BD-6</w:t>
            </w:r>
          </w:p>
        </w:tc>
        <w:tc>
          <w:tcPr>
            <w:tcW w:w="1373" w:type="dxa"/>
            <w:vAlign w:val="bottom"/>
          </w:tcPr>
          <w:p w14:paraId="34BF33BE" w14:textId="77777777" w:rsidR="00A0493F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1</w:t>
            </w:r>
          </w:p>
          <w:p w14:paraId="2289601A" w14:textId="65E246B3" w:rsidR="003D78B3" w:rsidRPr="00B6249E" w:rsidRDefault="003D78B3" w:rsidP="00A049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0B388596" w14:textId="1EC5F32A" w:rsidR="00A0493F" w:rsidRPr="000C63A2" w:rsidRDefault="00A0493F" w:rsidP="00A0493F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odiakkadu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  <w:r w:rsidR="000C63A2"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young l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af)</w:t>
            </w:r>
          </w:p>
        </w:tc>
        <w:tc>
          <w:tcPr>
            <w:tcW w:w="1481" w:type="dxa"/>
            <w:vAlign w:val="bottom"/>
          </w:tcPr>
          <w:p w14:paraId="3BA9DEE1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17'50.1"</w:t>
            </w:r>
          </w:p>
          <w:p w14:paraId="1269918E" w14:textId="2630DD63" w:rsidR="003D78B3" w:rsidRPr="00B6249E" w:rsidRDefault="003D78B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vAlign w:val="bottom"/>
          </w:tcPr>
          <w:p w14:paraId="477FDE72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49'19.3"</w:t>
            </w:r>
          </w:p>
          <w:p w14:paraId="6E999FA4" w14:textId="7ED83540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14931B14" w14:textId="77777777" w:rsidR="00A0493F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6</w:t>
            </w:r>
          </w:p>
          <w:p w14:paraId="5A96310B" w14:textId="0F85A18B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2DDA4F20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4/05/2024</w:t>
            </w:r>
          </w:p>
          <w:p w14:paraId="7701A1B1" w14:textId="6A828FFA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1421BF2A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15C428CF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7/BD-7</w:t>
            </w:r>
          </w:p>
        </w:tc>
        <w:tc>
          <w:tcPr>
            <w:tcW w:w="1373" w:type="dxa"/>
            <w:vAlign w:val="bottom"/>
          </w:tcPr>
          <w:p w14:paraId="490B7F76" w14:textId="77777777" w:rsidR="00A0493F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1</w:t>
            </w:r>
          </w:p>
          <w:p w14:paraId="215E428D" w14:textId="638A3B22" w:rsidR="003D78B3" w:rsidRPr="00B6249E" w:rsidRDefault="003D78B3" w:rsidP="00A049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382BDB4A" w14:textId="27453B32" w:rsidR="00A0493F" w:rsidRPr="000C63A2" w:rsidRDefault="00A0493F" w:rsidP="00A0493F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Kodiakkadu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, Tamil Nadu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>mature</w:t>
            </w:r>
            <w:proofErr w:type="spellEnd"/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>leaf</w:t>
            </w:r>
            <w:proofErr w:type="spellEnd"/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1" w:type="dxa"/>
            <w:vAlign w:val="bottom"/>
          </w:tcPr>
          <w:p w14:paraId="67F2AAAA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17'50.1"</w:t>
            </w:r>
          </w:p>
          <w:p w14:paraId="058864FA" w14:textId="399A1A60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5F50CB74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49'19.3"</w:t>
            </w:r>
          </w:p>
          <w:p w14:paraId="2009C175" w14:textId="4518B126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787F4220" w14:textId="77777777" w:rsidR="00A0493F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6</w:t>
            </w:r>
          </w:p>
          <w:p w14:paraId="5FF9D553" w14:textId="693384EC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2A53BAD7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4/05/2024</w:t>
            </w:r>
          </w:p>
          <w:p w14:paraId="5C967C0C" w14:textId="2B1A4848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5E4AC43E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6DAF69D3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8/BD-8</w:t>
            </w:r>
          </w:p>
        </w:tc>
        <w:tc>
          <w:tcPr>
            <w:tcW w:w="1373" w:type="dxa"/>
            <w:vAlign w:val="bottom"/>
          </w:tcPr>
          <w:p w14:paraId="1DBD77A3" w14:textId="77777777" w:rsidR="00A0493F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2</w:t>
            </w:r>
          </w:p>
          <w:p w14:paraId="7D7BAD00" w14:textId="49675F3D" w:rsidR="006E1FD1" w:rsidRPr="00B6249E" w:rsidRDefault="006E1FD1" w:rsidP="00A049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0CA8C1D4" w14:textId="6C9EBBAC" w:rsidR="00A0493F" w:rsidRPr="00B6249E" w:rsidRDefault="00A0493F" w:rsidP="00A0493F">
            <w:pPr>
              <w:jc w:val="both"/>
              <w:rPr>
                <w:rFonts w:cstheme="minorHAnsi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lt Pan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Kodiyakarai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, Tamil Nadu</w:t>
            </w:r>
            <w:r w:rsidR="0029039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290397">
              <w:rPr>
                <w:rFonts w:ascii="Calibri" w:hAnsi="Calibri" w:cs="Calibri"/>
                <w:color w:val="000000"/>
                <w:sz w:val="20"/>
                <w:szCs w:val="20"/>
              </w:rPr>
              <w:t>mature</w:t>
            </w:r>
            <w:proofErr w:type="spellEnd"/>
            <w:r w:rsidR="0029039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90397">
              <w:rPr>
                <w:rFonts w:ascii="Calibri" w:hAnsi="Calibri" w:cs="Calibri"/>
                <w:color w:val="000000"/>
                <w:sz w:val="20"/>
                <w:szCs w:val="20"/>
              </w:rPr>
              <w:t>leaf</w:t>
            </w:r>
            <w:proofErr w:type="spellEnd"/>
            <w:r w:rsidR="0029039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1" w:type="dxa"/>
            <w:vAlign w:val="bottom"/>
          </w:tcPr>
          <w:p w14:paraId="7E7A218A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21'17.2"</w:t>
            </w:r>
          </w:p>
          <w:p w14:paraId="412099FD" w14:textId="08A35ED7" w:rsidR="006E1FD1" w:rsidRPr="00B6249E" w:rsidRDefault="006E1FD1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0A6876A7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50'26.5"</w:t>
            </w:r>
          </w:p>
          <w:p w14:paraId="5B5A1CC6" w14:textId="2E659741" w:rsidR="006E1FD1" w:rsidRPr="00B6249E" w:rsidRDefault="006E1FD1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664937D4" w14:textId="77777777" w:rsidR="00A0493F" w:rsidRDefault="00823553" w:rsidP="00A0493F">
            <w:pPr>
              <w:jc w:val="center"/>
              <w:rPr>
                <w:sz w:val="20"/>
                <w:szCs w:val="20"/>
              </w:rPr>
            </w:pPr>
            <w:r w:rsidRPr="00B6249E">
              <w:rPr>
                <w:sz w:val="20"/>
                <w:szCs w:val="20"/>
              </w:rPr>
              <w:t>5</w:t>
            </w:r>
          </w:p>
          <w:p w14:paraId="50E8B429" w14:textId="649C9691" w:rsidR="006E1FD1" w:rsidRPr="00B6249E" w:rsidRDefault="006E1FD1" w:rsidP="00A049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01558812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4/05/2024</w:t>
            </w:r>
          </w:p>
          <w:p w14:paraId="1AC04CB0" w14:textId="21EFA339" w:rsidR="006E1FD1" w:rsidRPr="00B6249E" w:rsidRDefault="006E1FD1" w:rsidP="00A0493F">
            <w:pPr>
              <w:jc w:val="center"/>
              <w:rPr>
                <w:sz w:val="20"/>
                <w:szCs w:val="20"/>
              </w:rPr>
            </w:pPr>
          </w:p>
        </w:tc>
      </w:tr>
      <w:tr w:rsidR="00DB2054" w:rsidRPr="00B6249E" w14:paraId="558B44D0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75576339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9/BD-9</w:t>
            </w:r>
          </w:p>
        </w:tc>
        <w:tc>
          <w:tcPr>
            <w:tcW w:w="1373" w:type="dxa"/>
            <w:vAlign w:val="bottom"/>
          </w:tcPr>
          <w:p w14:paraId="1633252D" w14:textId="77777777" w:rsidR="00A0493F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5</w:t>
            </w:r>
          </w:p>
          <w:p w14:paraId="348686B5" w14:textId="5925B239" w:rsidR="003D78B3" w:rsidRPr="00B6249E" w:rsidRDefault="003D78B3" w:rsidP="00A049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27EA911E" w14:textId="3B33CA2A" w:rsidR="00A0493F" w:rsidRPr="000C63A2" w:rsidRDefault="00A0493F" w:rsidP="00A0493F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nniyur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  <w:r w:rsidR="000C63A2"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young l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af)</w:t>
            </w:r>
          </w:p>
        </w:tc>
        <w:tc>
          <w:tcPr>
            <w:tcW w:w="1481" w:type="dxa"/>
            <w:vAlign w:val="bottom"/>
          </w:tcPr>
          <w:p w14:paraId="232D3FC7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7'59.0"</w:t>
            </w:r>
          </w:p>
          <w:p w14:paraId="6CCDEAB0" w14:textId="4325FB7A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541B946E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34'02.6"</w:t>
            </w:r>
          </w:p>
          <w:p w14:paraId="1CDEE527" w14:textId="19F48193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23D7E291" w14:textId="77777777" w:rsidR="00A0493F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75</w:t>
            </w:r>
          </w:p>
          <w:p w14:paraId="075BB2E3" w14:textId="411A2A5C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38B0216B" w14:textId="77777777" w:rsidR="00A0493F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32B14405" w14:textId="2C1B91AB" w:rsidR="003D78B3" w:rsidRPr="00B6249E" w:rsidRDefault="003D78B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323D8B6D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5ADBC6F6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0/BD-10</w:t>
            </w:r>
          </w:p>
        </w:tc>
        <w:tc>
          <w:tcPr>
            <w:tcW w:w="1373" w:type="dxa"/>
            <w:vAlign w:val="bottom"/>
          </w:tcPr>
          <w:p w14:paraId="79170D47" w14:textId="77777777" w:rsidR="00294246" w:rsidRDefault="00823553" w:rsidP="001F4F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5</w:t>
            </w:r>
          </w:p>
          <w:p w14:paraId="3C6CBEAF" w14:textId="40CC4F9D" w:rsidR="003D78B3" w:rsidRPr="00B6249E" w:rsidRDefault="003D78B3" w:rsidP="001F4FC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32DC07F5" w14:textId="33C25583" w:rsidR="00A0493F" w:rsidRPr="00B6249E" w:rsidRDefault="00A0493F" w:rsidP="001F4FCF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Anniyu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, Tamil Nadu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>mature</w:t>
            </w:r>
            <w:proofErr w:type="spellEnd"/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>leaf</w:t>
            </w:r>
            <w:proofErr w:type="spellEnd"/>
            <w:r w:rsidR="000C63A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1" w:type="dxa"/>
            <w:vAlign w:val="bottom"/>
          </w:tcPr>
          <w:p w14:paraId="005E681A" w14:textId="77777777" w:rsidR="00A0493F" w:rsidRDefault="00A0493F" w:rsidP="001F4F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7'59.0"</w:t>
            </w:r>
          </w:p>
          <w:p w14:paraId="3E2A0750" w14:textId="0AE14D48" w:rsidR="003D78B3" w:rsidRPr="00B6249E" w:rsidRDefault="003D78B3" w:rsidP="001F4FC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067D2AD8" w14:textId="77777777" w:rsidR="00A0493F" w:rsidRDefault="00A0493F" w:rsidP="001F4F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34'02.6"</w:t>
            </w:r>
          </w:p>
          <w:p w14:paraId="3A3A1BE7" w14:textId="38B157AC" w:rsidR="003D78B3" w:rsidRPr="00B6249E" w:rsidRDefault="003D78B3" w:rsidP="001F4FC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4712D63A" w14:textId="77777777" w:rsidR="00823553" w:rsidRDefault="00823553" w:rsidP="001F4FC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75</w:t>
            </w:r>
          </w:p>
          <w:p w14:paraId="01CDEF34" w14:textId="40C0FF66" w:rsidR="003D78B3" w:rsidRPr="00B6249E" w:rsidRDefault="003D78B3" w:rsidP="001F4FC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6416261C" w14:textId="77777777" w:rsidR="00A0493F" w:rsidRDefault="00A0493F" w:rsidP="001F4FC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6D676293" w14:textId="57FEC69C" w:rsidR="003D78B3" w:rsidRPr="00B6249E" w:rsidRDefault="003D78B3" w:rsidP="001F4FC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1FAD75FA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7E1AAF55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1/BD-11</w:t>
            </w:r>
          </w:p>
        </w:tc>
        <w:tc>
          <w:tcPr>
            <w:tcW w:w="1373" w:type="dxa"/>
            <w:vAlign w:val="bottom"/>
          </w:tcPr>
          <w:p w14:paraId="348A37A8" w14:textId="03F77DD0" w:rsidR="00A0493F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6</w:t>
            </w:r>
          </w:p>
          <w:p w14:paraId="48A25646" w14:textId="77777777" w:rsidR="001F4FCF" w:rsidRDefault="001F4FC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60C54ECE" w14:textId="05374622" w:rsidR="00294246" w:rsidRPr="00B6249E" w:rsidRDefault="00294246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0C6D29A7" w14:textId="7399B61E" w:rsidR="00A0493F" w:rsidRPr="00B6249E" w:rsidRDefault="00A0493F" w:rsidP="00A0493F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pireddipatti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Tamil Nadu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umbakonam-Tanjavu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Road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young leaf)</w:t>
            </w:r>
          </w:p>
        </w:tc>
        <w:tc>
          <w:tcPr>
            <w:tcW w:w="1481" w:type="dxa"/>
            <w:vAlign w:val="bottom"/>
          </w:tcPr>
          <w:p w14:paraId="1D726D3A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5'59.2"</w:t>
            </w:r>
            <w:bookmarkStart w:id="1" w:name="_GoBack"/>
            <w:bookmarkEnd w:id="1"/>
          </w:p>
          <w:p w14:paraId="52E3A5F6" w14:textId="31156939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6F2FDE8A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17'00.9"</w:t>
            </w:r>
          </w:p>
          <w:p w14:paraId="3586D76E" w14:textId="4602A990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0800A965" w14:textId="77777777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41</w:t>
            </w:r>
          </w:p>
          <w:p w14:paraId="2755058F" w14:textId="5EA200AC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743651A1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0262B459" w14:textId="07A230C9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083E0895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5C93C1C7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2/BD-12</w:t>
            </w:r>
          </w:p>
        </w:tc>
        <w:tc>
          <w:tcPr>
            <w:tcW w:w="1373" w:type="dxa"/>
            <w:vAlign w:val="bottom"/>
          </w:tcPr>
          <w:p w14:paraId="6E3F797F" w14:textId="1D391B37" w:rsidR="00A0493F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6</w:t>
            </w:r>
          </w:p>
          <w:p w14:paraId="32D5BFC8" w14:textId="77777777" w:rsidR="004046AA" w:rsidRDefault="004046AA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14:paraId="2B7DC47D" w14:textId="3585EF70" w:rsidR="00294246" w:rsidRPr="00B6249E" w:rsidRDefault="00294246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12E7B70B" w14:textId="5175940F" w:rsidR="004046AA" w:rsidRPr="00B6249E" w:rsidRDefault="00A0493F" w:rsidP="004046AA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pireddipatti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Tamil Nadu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Kumbakonam-Tanjavu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Road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mature leaf)</w:t>
            </w:r>
          </w:p>
        </w:tc>
        <w:tc>
          <w:tcPr>
            <w:tcW w:w="1481" w:type="dxa"/>
            <w:vAlign w:val="bottom"/>
          </w:tcPr>
          <w:p w14:paraId="0BCA8D21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5'59.2"</w:t>
            </w:r>
          </w:p>
          <w:p w14:paraId="5E65ED59" w14:textId="49D5026B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382D0107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17'00.9"</w:t>
            </w:r>
          </w:p>
          <w:p w14:paraId="2F868902" w14:textId="1A793D2F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073E6330" w14:textId="0863D3DC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410</w:t>
            </w:r>
          </w:p>
          <w:p w14:paraId="356A20D5" w14:textId="12EC1DC2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3ED71381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074F4CB2" w14:textId="62E679AF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54E68166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4EDBED48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3/BD-13</w:t>
            </w:r>
          </w:p>
        </w:tc>
        <w:tc>
          <w:tcPr>
            <w:tcW w:w="1373" w:type="dxa"/>
            <w:vAlign w:val="bottom"/>
          </w:tcPr>
          <w:p w14:paraId="799F14A3" w14:textId="2A4BB1B7" w:rsidR="0099302D" w:rsidRDefault="00823553" w:rsidP="0099302D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7</w:t>
            </w:r>
          </w:p>
          <w:p w14:paraId="662AC2FD" w14:textId="40A0F335" w:rsidR="0099302D" w:rsidRPr="00B6249E" w:rsidRDefault="0099302D" w:rsidP="0099302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118749F7" w14:textId="66E7AFFE" w:rsidR="00A0493F" w:rsidRPr="00B6249E" w:rsidRDefault="00A0493F" w:rsidP="0099302D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supattikoil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  <w:r w:rsidR="000C63A2"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young l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af)</w:t>
            </w:r>
          </w:p>
        </w:tc>
        <w:tc>
          <w:tcPr>
            <w:tcW w:w="1481" w:type="dxa"/>
            <w:vAlign w:val="bottom"/>
          </w:tcPr>
          <w:p w14:paraId="14543ADA" w14:textId="77777777" w:rsidR="00A0493F" w:rsidRDefault="00A0493F" w:rsidP="009930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2'20.0</w:t>
            </w:r>
          </w:p>
          <w:p w14:paraId="0E2D4B58" w14:textId="34ED72A7" w:rsidR="0099302D" w:rsidRPr="00B6249E" w:rsidRDefault="0099302D" w:rsidP="0099302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208693CC" w14:textId="77777777" w:rsidR="00A0493F" w:rsidRDefault="00A0493F" w:rsidP="009930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10'25.9"</w:t>
            </w:r>
          </w:p>
          <w:p w14:paraId="649626DA" w14:textId="7E6269ED" w:rsidR="0099302D" w:rsidRPr="00B6249E" w:rsidRDefault="0099302D" w:rsidP="0099302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2BC9E491" w14:textId="77777777" w:rsidR="00823553" w:rsidRDefault="00823553" w:rsidP="0099302D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39</w:t>
            </w:r>
          </w:p>
          <w:p w14:paraId="3B9F8975" w14:textId="07FDB9B4" w:rsidR="00B56C8F" w:rsidRPr="00B6249E" w:rsidRDefault="00B56C8F" w:rsidP="0099302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7B0F9CB5" w14:textId="77777777" w:rsidR="00A0493F" w:rsidRDefault="00A0493F" w:rsidP="009930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7AB034CC" w14:textId="65E0C5C2" w:rsidR="0099302D" w:rsidRPr="00B6249E" w:rsidRDefault="0099302D" w:rsidP="0099302D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5E6AEFE6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29FF19AC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4/BD-14</w:t>
            </w:r>
          </w:p>
        </w:tc>
        <w:tc>
          <w:tcPr>
            <w:tcW w:w="1373" w:type="dxa"/>
            <w:vAlign w:val="bottom"/>
          </w:tcPr>
          <w:p w14:paraId="058C1E55" w14:textId="77777777" w:rsidR="00294246" w:rsidRDefault="00823553" w:rsidP="0099302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7</w:t>
            </w:r>
          </w:p>
          <w:p w14:paraId="3A889960" w14:textId="530F1B03" w:rsidR="0099302D" w:rsidRPr="00B6249E" w:rsidRDefault="0099302D" w:rsidP="0099302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2570D311" w14:textId="76310EBB" w:rsidR="00A0493F" w:rsidRPr="00B6249E" w:rsidRDefault="00A0493F" w:rsidP="0099302D">
            <w:pPr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supattikoil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  <w:r w:rsidR="000C63A2"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mature l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af)</w:t>
            </w:r>
          </w:p>
        </w:tc>
        <w:tc>
          <w:tcPr>
            <w:tcW w:w="1481" w:type="dxa"/>
            <w:vAlign w:val="bottom"/>
          </w:tcPr>
          <w:p w14:paraId="64DF5C67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2'20.0</w:t>
            </w:r>
          </w:p>
          <w:p w14:paraId="745DE8D2" w14:textId="5F91510E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4BE51D45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10'25.9"</w:t>
            </w:r>
          </w:p>
          <w:p w14:paraId="1B602C1D" w14:textId="5A856E4B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36ED0389" w14:textId="77777777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39</w:t>
            </w:r>
          </w:p>
          <w:p w14:paraId="1509FBC8" w14:textId="6B6FB12D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798155D8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51B9C297" w14:textId="5E6F93AE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7E62639C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47822A9D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5/BD-15</w:t>
            </w:r>
          </w:p>
        </w:tc>
        <w:tc>
          <w:tcPr>
            <w:tcW w:w="1373" w:type="dxa"/>
            <w:vAlign w:val="bottom"/>
          </w:tcPr>
          <w:p w14:paraId="2495B1DB" w14:textId="77777777" w:rsidR="00A0493F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8</w:t>
            </w:r>
          </w:p>
          <w:p w14:paraId="67A99DA1" w14:textId="31A5114E" w:rsidR="00294246" w:rsidRPr="00B6249E" w:rsidRDefault="00294246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71110619" w14:textId="5ADF43DC" w:rsidR="00A0493F" w:rsidRPr="000C63A2" w:rsidRDefault="00A0493F" w:rsidP="00A0493F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yaloor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rasanayagipuram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  <w:r w:rsidR="000C63A2"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y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ung leaf)</w:t>
            </w:r>
          </w:p>
        </w:tc>
        <w:tc>
          <w:tcPr>
            <w:tcW w:w="1481" w:type="dxa"/>
            <w:vAlign w:val="bottom"/>
          </w:tcPr>
          <w:p w14:paraId="66EE6618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0'53.3"</w:t>
            </w:r>
          </w:p>
          <w:p w14:paraId="3523DA67" w14:textId="67E8BED8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44286988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09'15.6"</w:t>
            </w:r>
          </w:p>
          <w:p w14:paraId="332852C4" w14:textId="2FA0BABB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1A74A828" w14:textId="77777777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325</w:t>
            </w:r>
          </w:p>
          <w:p w14:paraId="6DC9D85D" w14:textId="2C24CA61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04BA119C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3B7E7BDB" w14:textId="71C7454A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5577E693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1F945CD2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6/BD-16</w:t>
            </w:r>
          </w:p>
        </w:tc>
        <w:tc>
          <w:tcPr>
            <w:tcW w:w="1373" w:type="dxa"/>
            <w:vAlign w:val="bottom"/>
          </w:tcPr>
          <w:p w14:paraId="0DA939F9" w14:textId="77777777" w:rsidR="00A0493F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8</w:t>
            </w:r>
          </w:p>
          <w:p w14:paraId="19B9B597" w14:textId="1DD4F434" w:rsidR="00294246" w:rsidRPr="00B6249E" w:rsidRDefault="00294246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04781868" w14:textId="3FE639CA" w:rsidR="00A0493F" w:rsidRPr="000C63A2" w:rsidRDefault="00A0493F" w:rsidP="00A0493F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yaloor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arasanayagipuram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  <w:r w:rsidR="000C63A2"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m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ture leaf)</w:t>
            </w:r>
          </w:p>
        </w:tc>
        <w:tc>
          <w:tcPr>
            <w:tcW w:w="1481" w:type="dxa"/>
            <w:vAlign w:val="bottom"/>
          </w:tcPr>
          <w:p w14:paraId="4EE26FD8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0'53.3"</w:t>
            </w:r>
          </w:p>
          <w:p w14:paraId="0E4D0A40" w14:textId="62CF89B2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140D8F5D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09'15.6"</w:t>
            </w:r>
          </w:p>
          <w:p w14:paraId="65C88008" w14:textId="5D6558D3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3C047F3B" w14:textId="77777777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325</w:t>
            </w:r>
          </w:p>
          <w:p w14:paraId="25CA5F98" w14:textId="799DF672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177F0CD2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3C8F0321" w14:textId="71424C89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425246E0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73D56A38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7/BD-17</w:t>
            </w:r>
          </w:p>
        </w:tc>
        <w:tc>
          <w:tcPr>
            <w:tcW w:w="1373" w:type="dxa"/>
            <w:vAlign w:val="bottom"/>
          </w:tcPr>
          <w:p w14:paraId="18C63A3D" w14:textId="77777777" w:rsidR="00A0493F" w:rsidRDefault="00823553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9</w:t>
            </w:r>
          </w:p>
          <w:p w14:paraId="5D58D7DC" w14:textId="3021B915" w:rsidR="00294246" w:rsidRPr="00B6249E" w:rsidRDefault="00294246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5DD77C86" w14:textId="77777777" w:rsidR="00A0493F" w:rsidRPr="000C63A2" w:rsidRDefault="00A0493F" w:rsidP="00A0493F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llam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udursethi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</w:p>
          <w:p w14:paraId="345DF3F4" w14:textId="076D48E0" w:rsidR="00A0493F" w:rsidRPr="00B6249E" w:rsidRDefault="000C63A2" w:rsidP="00A0493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young leaf)</w:t>
            </w:r>
          </w:p>
        </w:tc>
        <w:tc>
          <w:tcPr>
            <w:tcW w:w="1481" w:type="dxa"/>
            <w:vAlign w:val="bottom"/>
          </w:tcPr>
          <w:p w14:paraId="1CE5AF22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43'38.5"</w:t>
            </w:r>
          </w:p>
          <w:p w14:paraId="1364BA19" w14:textId="5FE986CF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5DC350C1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02'59.0"</w:t>
            </w:r>
          </w:p>
          <w:p w14:paraId="70B4EF40" w14:textId="6741AE29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35A5906E" w14:textId="77777777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75</w:t>
            </w:r>
          </w:p>
          <w:p w14:paraId="40AF615D" w14:textId="48F33784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3F058FE8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1A441E7C" w14:textId="001BA13F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B2054" w:rsidRPr="00B6249E" w14:paraId="209C6588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6975D252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8/BD-18</w:t>
            </w:r>
          </w:p>
        </w:tc>
        <w:tc>
          <w:tcPr>
            <w:tcW w:w="1373" w:type="dxa"/>
            <w:vAlign w:val="bottom"/>
          </w:tcPr>
          <w:p w14:paraId="47FD844E" w14:textId="461F5D51" w:rsidR="00294246" w:rsidRDefault="00823553" w:rsidP="00294246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</w:t>
            </w:r>
            <w:r w:rsidR="00A0493F"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_BO_019</w:t>
            </w:r>
          </w:p>
          <w:p w14:paraId="6812708C" w14:textId="623936F0" w:rsidR="00294246" w:rsidRPr="00B6249E" w:rsidRDefault="00294246" w:rsidP="0029424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2674A61E" w14:textId="63C98C7C" w:rsidR="00A0493F" w:rsidRPr="000C63A2" w:rsidRDefault="00A0493F" w:rsidP="0029424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llam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udursethi</w:t>
            </w:r>
            <w:proofErr w:type="spellEnd"/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, Tamil Nadu</w:t>
            </w:r>
            <w:r w:rsidR="000C63A2"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(mature lea</w:t>
            </w:r>
            <w:r w:rsid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)</w:t>
            </w:r>
          </w:p>
        </w:tc>
        <w:tc>
          <w:tcPr>
            <w:tcW w:w="1481" w:type="dxa"/>
            <w:vAlign w:val="bottom"/>
          </w:tcPr>
          <w:p w14:paraId="6ACCDFFA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43'38.5"</w:t>
            </w:r>
          </w:p>
          <w:p w14:paraId="64159F05" w14:textId="327C6F76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312A7398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02'59.0"</w:t>
            </w:r>
          </w:p>
          <w:p w14:paraId="55E9E455" w14:textId="28FDF19A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4FD42D8B" w14:textId="77777777" w:rsidR="00A0493F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75</w:t>
            </w:r>
          </w:p>
          <w:p w14:paraId="0FCB3783" w14:textId="6409321B" w:rsidR="00823553" w:rsidRPr="00B6249E" w:rsidRDefault="00823553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50AE95C1" w14:textId="77777777" w:rsidR="00A0493F" w:rsidRPr="00B6249E" w:rsidRDefault="00A0493F" w:rsidP="00A0493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2C825FA7" w14:textId="536E7C97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82C94" w:rsidRPr="00B6249E" w14:paraId="31ACA41D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2AEFE069" w14:textId="77777777" w:rsidR="00A0493F" w:rsidRPr="00B6249E" w:rsidRDefault="00A0493F" w:rsidP="00A049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19/BD-19</w:t>
            </w:r>
          </w:p>
        </w:tc>
        <w:tc>
          <w:tcPr>
            <w:tcW w:w="1373" w:type="dxa"/>
          </w:tcPr>
          <w:p w14:paraId="4F80D2FE" w14:textId="2FB91BEA" w:rsidR="00294246" w:rsidRPr="00B6249E" w:rsidRDefault="00823553" w:rsidP="00294246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TN</w:t>
            </w:r>
            <w:r w:rsidR="00322355" w:rsidRPr="00B6249E">
              <w:rPr>
                <w:sz w:val="20"/>
                <w:szCs w:val="20"/>
                <w:lang w:val="en-GB"/>
              </w:rPr>
              <w:t>_BO_AP1</w:t>
            </w:r>
          </w:p>
        </w:tc>
        <w:tc>
          <w:tcPr>
            <w:tcW w:w="2822" w:type="dxa"/>
          </w:tcPr>
          <w:p w14:paraId="1C2B329E" w14:textId="428D7A81" w:rsidR="00A0493F" w:rsidRPr="00B6249E" w:rsidRDefault="00E71B46" w:rsidP="00E71B4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Arulmigy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, Tamil Nadu </w:t>
            </w:r>
            <w:r w:rsidRPr="000C63A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mature lea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f)</w:t>
            </w:r>
          </w:p>
        </w:tc>
        <w:tc>
          <w:tcPr>
            <w:tcW w:w="1481" w:type="dxa"/>
          </w:tcPr>
          <w:p w14:paraId="404190CB" w14:textId="1C91E2EF" w:rsidR="00A0493F" w:rsidRPr="00B6249E" w:rsidRDefault="0048694F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48694F">
              <w:rPr>
                <w:sz w:val="20"/>
                <w:szCs w:val="20"/>
                <w:lang w:val="en-GB"/>
              </w:rPr>
              <w:t>12°39'22.84"</w:t>
            </w:r>
          </w:p>
        </w:tc>
        <w:tc>
          <w:tcPr>
            <w:tcW w:w="1481" w:type="dxa"/>
          </w:tcPr>
          <w:p w14:paraId="755B446A" w14:textId="17F70D66" w:rsidR="00A0493F" w:rsidRPr="00B6249E" w:rsidRDefault="005A3458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5A3458">
              <w:rPr>
                <w:sz w:val="20"/>
                <w:szCs w:val="20"/>
                <w:lang w:val="en-GB"/>
              </w:rPr>
              <w:t>79°57'22.66"</w:t>
            </w:r>
          </w:p>
        </w:tc>
        <w:tc>
          <w:tcPr>
            <w:tcW w:w="1019" w:type="dxa"/>
          </w:tcPr>
          <w:p w14:paraId="3DD5C6E9" w14:textId="512809AD" w:rsidR="00A0493F" w:rsidRPr="00B6249E" w:rsidRDefault="004E2492" w:rsidP="00A0493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3</w:t>
            </w:r>
          </w:p>
        </w:tc>
        <w:tc>
          <w:tcPr>
            <w:tcW w:w="1243" w:type="dxa"/>
          </w:tcPr>
          <w:p w14:paraId="2E5C9AD5" w14:textId="6575B139" w:rsidR="00A0493F" w:rsidRPr="00B6249E" w:rsidRDefault="006B76D6" w:rsidP="00A0493F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26/06/2024</w:t>
            </w:r>
          </w:p>
        </w:tc>
      </w:tr>
      <w:tr w:rsidR="00DB2054" w:rsidRPr="00B6249E" w14:paraId="10FB0555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4720B1FE" w14:textId="77777777" w:rsidR="004E2492" w:rsidRPr="00B6249E" w:rsidRDefault="004E2492" w:rsidP="004E2492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20/BD-20</w:t>
            </w:r>
          </w:p>
        </w:tc>
        <w:tc>
          <w:tcPr>
            <w:tcW w:w="1373" w:type="dxa"/>
          </w:tcPr>
          <w:p w14:paraId="4C5945B9" w14:textId="436B2A5B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TN_BO_AP2</w:t>
            </w:r>
          </w:p>
        </w:tc>
        <w:tc>
          <w:tcPr>
            <w:tcW w:w="2822" w:type="dxa"/>
          </w:tcPr>
          <w:p w14:paraId="17D4ABFE" w14:textId="081FF565" w:rsidR="004E2492" w:rsidRPr="00B6249E" w:rsidRDefault="004E2492" w:rsidP="004E2492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15363">
              <w:rPr>
                <w:rFonts w:cstheme="minorHAnsi"/>
                <w:sz w:val="20"/>
                <w:szCs w:val="20"/>
                <w:lang w:val="en-GB"/>
              </w:rPr>
              <w:t>Arulmigy</w:t>
            </w:r>
            <w:proofErr w:type="spellEnd"/>
            <w:r w:rsidRPr="00015363">
              <w:rPr>
                <w:rFonts w:cstheme="minorHAnsi"/>
                <w:sz w:val="20"/>
                <w:szCs w:val="20"/>
                <w:lang w:val="en-GB"/>
              </w:rPr>
              <w:t xml:space="preserve">, Tamil Nadu </w:t>
            </w:r>
            <w:r w:rsidRPr="0001536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mature leaf)</w:t>
            </w:r>
          </w:p>
        </w:tc>
        <w:tc>
          <w:tcPr>
            <w:tcW w:w="1481" w:type="dxa"/>
          </w:tcPr>
          <w:p w14:paraId="54D6E452" w14:textId="306FBC54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12°39'22.72"</w:t>
            </w:r>
          </w:p>
        </w:tc>
        <w:tc>
          <w:tcPr>
            <w:tcW w:w="1481" w:type="dxa"/>
          </w:tcPr>
          <w:p w14:paraId="3E1A6640" w14:textId="4998BC0E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79°57'22.79"</w:t>
            </w:r>
          </w:p>
        </w:tc>
        <w:tc>
          <w:tcPr>
            <w:tcW w:w="1019" w:type="dxa"/>
          </w:tcPr>
          <w:p w14:paraId="2917932F" w14:textId="7E17C84F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746673">
              <w:rPr>
                <w:sz w:val="20"/>
                <w:szCs w:val="20"/>
                <w:lang w:val="en-GB"/>
              </w:rPr>
              <w:t>213</w:t>
            </w:r>
          </w:p>
        </w:tc>
        <w:tc>
          <w:tcPr>
            <w:tcW w:w="1243" w:type="dxa"/>
          </w:tcPr>
          <w:p w14:paraId="53020EB5" w14:textId="6A222F3C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26/06/2024</w:t>
            </w:r>
          </w:p>
        </w:tc>
      </w:tr>
      <w:tr w:rsidR="00DB2054" w:rsidRPr="00B6249E" w14:paraId="2CE03901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09083D9D" w14:textId="77777777" w:rsidR="004E2492" w:rsidRPr="00B6249E" w:rsidRDefault="004E2492" w:rsidP="004E2492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21/BD-21</w:t>
            </w:r>
          </w:p>
        </w:tc>
        <w:tc>
          <w:tcPr>
            <w:tcW w:w="1373" w:type="dxa"/>
          </w:tcPr>
          <w:p w14:paraId="1C305833" w14:textId="0144BC34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TN_BO_AP3</w:t>
            </w:r>
          </w:p>
        </w:tc>
        <w:tc>
          <w:tcPr>
            <w:tcW w:w="2822" w:type="dxa"/>
          </w:tcPr>
          <w:p w14:paraId="05B45DCB" w14:textId="4D15D1FF" w:rsidR="004E2492" w:rsidRPr="00B6249E" w:rsidRDefault="004E2492" w:rsidP="004E2492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15363">
              <w:rPr>
                <w:rFonts w:cstheme="minorHAnsi"/>
                <w:sz w:val="20"/>
                <w:szCs w:val="20"/>
                <w:lang w:val="en-GB"/>
              </w:rPr>
              <w:t>Arulmigy</w:t>
            </w:r>
            <w:proofErr w:type="spellEnd"/>
            <w:r w:rsidRPr="00015363">
              <w:rPr>
                <w:rFonts w:cstheme="minorHAnsi"/>
                <w:sz w:val="20"/>
                <w:szCs w:val="20"/>
                <w:lang w:val="en-GB"/>
              </w:rPr>
              <w:t xml:space="preserve">, Tamil Nadu </w:t>
            </w:r>
            <w:r w:rsidRPr="0001536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mature leaf)</w:t>
            </w:r>
          </w:p>
        </w:tc>
        <w:tc>
          <w:tcPr>
            <w:tcW w:w="1481" w:type="dxa"/>
          </w:tcPr>
          <w:p w14:paraId="737EF03D" w14:textId="03734140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12°39'22.77"</w:t>
            </w:r>
          </w:p>
        </w:tc>
        <w:tc>
          <w:tcPr>
            <w:tcW w:w="1481" w:type="dxa"/>
          </w:tcPr>
          <w:p w14:paraId="5AC77EEA" w14:textId="779AF7C2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79°57'22.48"</w:t>
            </w:r>
          </w:p>
        </w:tc>
        <w:tc>
          <w:tcPr>
            <w:tcW w:w="1019" w:type="dxa"/>
          </w:tcPr>
          <w:p w14:paraId="7CB11E4E" w14:textId="716C7096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746673">
              <w:rPr>
                <w:sz w:val="20"/>
                <w:szCs w:val="20"/>
                <w:lang w:val="en-GB"/>
              </w:rPr>
              <w:t>213</w:t>
            </w:r>
          </w:p>
        </w:tc>
        <w:tc>
          <w:tcPr>
            <w:tcW w:w="1243" w:type="dxa"/>
          </w:tcPr>
          <w:p w14:paraId="67D3368A" w14:textId="3C7B005E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26/06/2024</w:t>
            </w:r>
          </w:p>
        </w:tc>
      </w:tr>
      <w:tr w:rsidR="00DB2054" w:rsidRPr="00B6249E" w14:paraId="7184B4CB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30F7B248" w14:textId="77777777" w:rsidR="004E2492" w:rsidRPr="00B6249E" w:rsidRDefault="004E2492" w:rsidP="004E2492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22/BD-22</w:t>
            </w:r>
          </w:p>
        </w:tc>
        <w:tc>
          <w:tcPr>
            <w:tcW w:w="1373" w:type="dxa"/>
          </w:tcPr>
          <w:p w14:paraId="297F429C" w14:textId="44F4D3E2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TN_BO_AP4</w:t>
            </w:r>
          </w:p>
        </w:tc>
        <w:tc>
          <w:tcPr>
            <w:tcW w:w="2822" w:type="dxa"/>
          </w:tcPr>
          <w:p w14:paraId="122B14F8" w14:textId="59260737" w:rsidR="004E2492" w:rsidRPr="00B6249E" w:rsidRDefault="004E2492" w:rsidP="004E2492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15363">
              <w:rPr>
                <w:rFonts w:cstheme="minorHAnsi"/>
                <w:sz w:val="20"/>
                <w:szCs w:val="20"/>
                <w:lang w:val="en-GB"/>
              </w:rPr>
              <w:t>Arulmigy</w:t>
            </w:r>
            <w:proofErr w:type="spellEnd"/>
            <w:r w:rsidRPr="00015363">
              <w:rPr>
                <w:rFonts w:cstheme="minorHAnsi"/>
                <w:sz w:val="20"/>
                <w:szCs w:val="20"/>
                <w:lang w:val="en-GB"/>
              </w:rPr>
              <w:t xml:space="preserve">, Tamil Nadu </w:t>
            </w:r>
            <w:r w:rsidRPr="0001536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mature leaf)</w:t>
            </w:r>
          </w:p>
        </w:tc>
        <w:tc>
          <w:tcPr>
            <w:tcW w:w="1481" w:type="dxa"/>
          </w:tcPr>
          <w:p w14:paraId="19D02DB6" w14:textId="502B5484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12°39'22.56"</w:t>
            </w:r>
          </w:p>
        </w:tc>
        <w:tc>
          <w:tcPr>
            <w:tcW w:w="1481" w:type="dxa"/>
          </w:tcPr>
          <w:p w14:paraId="73046068" w14:textId="0F1FC092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79°57'22.74"</w:t>
            </w:r>
          </w:p>
        </w:tc>
        <w:tc>
          <w:tcPr>
            <w:tcW w:w="1019" w:type="dxa"/>
          </w:tcPr>
          <w:p w14:paraId="05621C40" w14:textId="68282E4A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746673">
              <w:rPr>
                <w:sz w:val="20"/>
                <w:szCs w:val="20"/>
                <w:lang w:val="en-GB"/>
              </w:rPr>
              <w:t>213</w:t>
            </w:r>
          </w:p>
        </w:tc>
        <w:tc>
          <w:tcPr>
            <w:tcW w:w="1243" w:type="dxa"/>
          </w:tcPr>
          <w:p w14:paraId="62765AC2" w14:textId="55C9DB62" w:rsidR="004E2492" w:rsidRPr="00B6249E" w:rsidRDefault="004E2492" w:rsidP="004E2492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26/06/2024</w:t>
            </w:r>
          </w:p>
        </w:tc>
      </w:tr>
      <w:tr w:rsidR="00DB2054" w:rsidRPr="00B6249E" w14:paraId="18102B3C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0B18B44E" w14:textId="77777777" w:rsidR="00E71B46" w:rsidRPr="00B6249E" w:rsidRDefault="00E71B46" w:rsidP="00E71B46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23/BD-23</w:t>
            </w:r>
          </w:p>
        </w:tc>
        <w:tc>
          <w:tcPr>
            <w:tcW w:w="1373" w:type="dxa"/>
          </w:tcPr>
          <w:p w14:paraId="4DC9BED2" w14:textId="7F715965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TN_BO_AP5</w:t>
            </w:r>
          </w:p>
        </w:tc>
        <w:tc>
          <w:tcPr>
            <w:tcW w:w="2822" w:type="dxa"/>
          </w:tcPr>
          <w:p w14:paraId="4FAA57C1" w14:textId="22EFB22F" w:rsidR="00E71B46" w:rsidRPr="00B6249E" w:rsidRDefault="00E71B46" w:rsidP="00985838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15363">
              <w:rPr>
                <w:rFonts w:cstheme="minorHAnsi"/>
                <w:sz w:val="20"/>
                <w:szCs w:val="20"/>
                <w:lang w:val="en-GB"/>
              </w:rPr>
              <w:t>Arulmigy</w:t>
            </w:r>
            <w:proofErr w:type="spellEnd"/>
            <w:r w:rsidRPr="00015363">
              <w:rPr>
                <w:rFonts w:cstheme="minorHAnsi"/>
                <w:sz w:val="20"/>
                <w:szCs w:val="20"/>
                <w:lang w:val="en-GB"/>
              </w:rPr>
              <w:t xml:space="preserve">, Tamil Nadu </w:t>
            </w:r>
            <w:r w:rsidRPr="0001536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mature leaf)</w:t>
            </w:r>
          </w:p>
        </w:tc>
        <w:tc>
          <w:tcPr>
            <w:tcW w:w="1481" w:type="dxa"/>
          </w:tcPr>
          <w:p w14:paraId="54F55C4E" w14:textId="29561DA0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12°39'22.63"</w:t>
            </w:r>
          </w:p>
        </w:tc>
        <w:tc>
          <w:tcPr>
            <w:tcW w:w="1481" w:type="dxa"/>
          </w:tcPr>
          <w:p w14:paraId="4E601CD5" w14:textId="67BB5C83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79°57'22.51"</w:t>
            </w:r>
          </w:p>
        </w:tc>
        <w:tc>
          <w:tcPr>
            <w:tcW w:w="1019" w:type="dxa"/>
          </w:tcPr>
          <w:p w14:paraId="48B9999C" w14:textId="559C94B3" w:rsidR="00E71B46" w:rsidRPr="00B6249E" w:rsidRDefault="004E2492" w:rsidP="00E71B4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1243" w:type="dxa"/>
          </w:tcPr>
          <w:p w14:paraId="63E30A54" w14:textId="3BF21226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26/06/2024</w:t>
            </w:r>
          </w:p>
        </w:tc>
      </w:tr>
      <w:tr w:rsidR="00DB2054" w:rsidRPr="00B6249E" w14:paraId="407EF66A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3F5753CB" w14:textId="77777777" w:rsidR="00E71B46" w:rsidRPr="00B6249E" w:rsidRDefault="00E71B46" w:rsidP="00E71B46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24/BD-24</w:t>
            </w:r>
          </w:p>
        </w:tc>
        <w:tc>
          <w:tcPr>
            <w:tcW w:w="1373" w:type="dxa"/>
          </w:tcPr>
          <w:p w14:paraId="14367907" w14:textId="3A7F6A42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TN_BO_AP6</w:t>
            </w:r>
          </w:p>
        </w:tc>
        <w:tc>
          <w:tcPr>
            <w:tcW w:w="2822" w:type="dxa"/>
          </w:tcPr>
          <w:p w14:paraId="08CDB2B3" w14:textId="60936973" w:rsidR="00E71B46" w:rsidRPr="00E71B46" w:rsidRDefault="00E71B46" w:rsidP="00985838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15363">
              <w:rPr>
                <w:rFonts w:cstheme="minorHAnsi"/>
                <w:sz w:val="20"/>
                <w:szCs w:val="20"/>
                <w:lang w:val="en-GB"/>
              </w:rPr>
              <w:t>Arulmigy</w:t>
            </w:r>
            <w:proofErr w:type="spellEnd"/>
            <w:r w:rsidRPr="00015363">
              <w:rPr>
                <w:rFonts w:cstheme="minorHAnsi"/>
                <w:sz w:val="20"/>
                <w:szCs w:val="20"/>
                <w:lang w:val="en-GB"/>
              </w:rPr>
              <w:t xml:space="preserve">, Tamil Nadu </w:t>
            </w:r>
            <w:r w:rsidRPr="0001536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mature leaf)</w:t>
            </w:r>
          </w:p>
        </w:tc>
        <w:tc>
          <w:tcPr>
            <w:tcW w:w="1481" w:type="dxa"/>
          </w:tcPr>
          <w:p w14:paraId="564D367F" w14:textId="35356A77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12°39'22.54"</w:t>
            </w:r>
          </w:p>
        </w:tc>
        <w:tc>
          <w:tcPr>
            <w:tcW w:w="1481" w:type="dxa"/>
          </w:tcPr>
          <w:p w14:paraId="39F46289" w14:textId="19D9022E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79°57'22.62"</w:t>
            </w:r>
          </w:p>
        </w:tc>
        <w:tc>
          <w:tcPr>
            <w:tcW w:w="1019" w:type="dxa"/>
          </w:tcPr>
          <w:p w14:paraId="1EA4E1E2" w14:textId="3370A858" w:rsidR="00E71B46" w:rsidRPr="00B6249E" w:rsidRDefault="004E2492" w:rsidP="00E71B4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1243" w:type="dxa"/>
          </w:tcPr>
          <w:p w14:paraId="6B308C30" w14:textId="50AF0396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26/06/2024</w:t>
            </w:r>
          </w:p>
        </w:tc>
      </w:tr>
      <w:tr w:rsidR="00DB2054" w:rsidRPr="00B6249E" w14:paraId="36CA3049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61C0066A" w14:textId="77777777" w:rsidR="00E71B46" w:rsidRPr="00B6249E" w:rsidRDefault="00E71B46" w:rsidP="00E71B46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BF-25/BD-25</w:t>
            </w:r>
          </w:p>
        </w:tc>
        <w:tc>
          <w:tcPr>
            <w:tcW w:w="1373" w:type="dxa"/>
          </w:tcPr>
          <w:p w14:paraId="1EC2FC68" w14:textId="3419E010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TN_BO_AP7</w:t>
            </w:r>
          </w:p>
        </w:tc>
        <w:tc>
          <w:tcPr>
            <w:tcW w:w="2822" w:type="dxa"/>
          </w:tcPr>
          <w:p w14:paraId="3959EAD6" w14:textId="12413958" w:rsidR="00E71B46" w:rsidRPr="00B6249E" w:rsidRDefault="00E71B46" w:rsidP="00985838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15363">
              <w:rPr>
                <w:rFonts w:cstheme="minorHAnsi"/>
                <w:sz w:val="20"/>
                <w:szCs w:val="20"/>
                <w:lang w:val="en-GB"/>
              </w:rPr>
              <w:t>Arulmigy</w:t>
            </w:r>
            <w:proofErr w:type="spellEnd"/>
            <w:r w:rsidRPr="00015363">
              <w:rPr>
                <w:rFonts w:cstheme="minorHAnsi"/>
                <w:sz w:val="20"/>
                <w:szCs w:val="20"/>
                <w:lang w:val="en-GB"/>
              </w:rPr>
              <w:t xml:space="preserve">, Tamil Nadu </w:t>
            </w:r>
            <w:r w:rsidRPr="00015363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mature leaf)</w:t>
            </w:r>
          </w:p>
        </w:tc>
        <w:tc>
          <w:tcPr>
            <w:tcW w:w="1481" w:type="dxa"/>
          </w:tcPr>
          <w:p w14:paraId="4992F167" w14:textId="5D422335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12°39'22.53"</w:t>
            </w:r>
          </w:p>
        </w:tc>
        <w:tc>
          <w:tcPr>
            <w:tcW w:w="1481" w:type="dxa"/>
          </w:tcPr>
          <w:p w14:paraId="44087F30" w14:textId="7620F920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E71B46">
              <w:rPr>
                <w:sz w:val="20"/>
                <w:szCs w:val="20"/>
                <w:lang w:val="en-GB"/>
              </w:rPr>
              <w:t>79°57'22.52"</w:t>
            </w:r>
          </w:p>
        </w:tc>
        <w:tc>
          <w:tcPr>
            <w:tcW w:w="1019" w:type="dxa"/>
          </w:tcPr>
          <w:p w14:paraId="1137064D" w14:textId="7AB1F037" w:rsidR="00E71B46" w:rsidRPr="00B6249E" w:rsidRDefault="004E2492" w:rsidP="00E71B46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1243" w:type="dxa"/>
          </w:tcPr>
          <w:p w14:paraId="2543D835" w14:textId="65296BC7" w:rsidR="00E71B46" w:rsidRPr="00B6249E" w:rsidRDefault="00E71B46" w:rsidP="00E71B46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26/06/2024</w:t>
            </w:r>
          </w:p>
        </w:tc>
      </w:tr>
      <w:tr w:rsidR="00A0493F" w:rsidRPr="00B6249E" w14:paraId="1D80A82D" w14:textId="672D86A6" w:rsidTr="00C8054A">
        <w:trPr>
          <w:jc w:val="center"/>
        </w:trPr>
        <w:tc>
          <w:tcPr>
            <w:tcW w:w="10768" w:type="dxa"/>
            <w:gridSpan w:val="8"/>
          </w:tcPr>
          <w:p w14:paraId="2FA0E4F8" w14:textId="638C2C2A" w:rsidR="00A0493F" w:rsidRPr="0081196C" w:rsidRDefault="00A0493F" w:rsidP="00A0493F">
            <w:pPr>
              <w:jc w:val="center"/>
              <w:rPr>
                <w:rFonts w:cstheme="minorHAnsi"/>
                <w:i/>
                <w:sz w:val="24"/>
                <w:szCs w:val="20"/>
                <w:lang w:val="en-GB"/>
              </w:rPr>
            </w:pPr>
            <w:proofErr w:type="spellStart"/>
            <w:r w:rsidRPr="0081196C">
              <w:rPr>
                <w:rFonts w:cstheme="minorHAnsi"/>
                <w:i/>
                <w:sz w:val="24"/>
                <w:szCs w:val="20"/>
                <w:lang w:val="en-GB"/>
              </w:rPr>
              <w:t>Corypha</w:t>
            </w:r>
            <w:proofErr w:type="spellEnd"/>
            <w:r w:rsidRPr="0081196C">
              <w:rPr>
                <w:rFonts w:cstheme="minorHAnsi"/>
                <w:i/>
                <w:sz w:val="24"/>
                <w:szCs w:val="20"/>
                <w:lang w:val="en-GB"/>
              </w:rPr>
              <w:t xml:space="preserve"> </w:t>
            </w:r>
            <w:proofErr w:type="spellStart"/>
            <w:r w:rsidRPr="0081196C">
              <w:rPr>
                <w:rFonts w:cstheme="minorHAnsi"/>
                <w:i/>
                <w:sz w:val="24"/>
                <w:szCs w:val="20"/>
                <w:lang w:val="en-GB"/>
              </w:rPr>
              <w:t>umbraculifera</w:t>
            </w:r>
            <w:proofErr w:type="spellEnd"/>
          </w:p>
          <w:p w14:paraId="58938D4F" w14:textId="77777777" w:rsidR="00A0493F" w:rsidRPr="00B6249E" w:rsidRDefault="00A0493F" w:rsidP="00A0493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1083A" w:rsidRPr="00B6249E" w14:paraId="6D8A2C44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6BC093AC" w14:textId="77777777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2" w:name="_Hlk147915461"/>
            <w:r w:rsidRPr="00B6249E">
              <w:rPr>
                <w:sz w:val="20"/>
                <w:szCs w:val="20"/>
                <w:lang w:val="de-AT"/>
              </w:rPr>
              <w:lastRenderedPageBreak/>
              <w:t>CF-1/CD-1</w:t>
            </w:r>
          </w:p>
        </w:tc>
        <w:tc>
          <w:tcPr>
            <w:tcW w:w="1373" w:type="dxa"/>
            <w:vAlign w:val="bottom"/>
          </w:tcPr>
          <w:p w14:paraId="5DA75500" w14:textId="01E1A80F" w:rsidR="00CA66E4" w:rsidRPr="00B6249E" w:rsidRDefault="00CA66E4" w:rsidP="00CA66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_CO_006a</w:t>
            </w:r>
          </w:p>
          <w:p w14:paraId="55EE18B5" w14:textId="2DF651A8" w:rsidR="00CA66E4" w:rsidRPr="00B6249E" w:rsidRDefault="00CA66E4" w:rsidP="00CA66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2A36AEE6" w14:textId="689203A1" w:rsidR="00CA66E4" w:rsidRPr="00B6249E" w:rsidRDefault="00CA66E4" w:rsidP="00CA66E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Polagam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Kaliamman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Kovil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heru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Karaikal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Puducherry</w:t>
            </w:r>
            <w:proofErr w:type="spellEnd"/>
          </w:p>
        </w:tc>
        <w:tc>
          <w:tcPr>
            <w:tcW w:w="1481" w:type="dxa"/>
            <w:vAlign w:val="bottom"/>
          </w:tcPr>
          <w:p w14:paraId="209D7E73" w14:textId="77777777" w:rsidR="00CA66E4" w:rsidRPr="00B6249E" w:rsidRDefault="00CA66E4" w:rsidP="00CA66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1'42.8"</w:t>
            </w:r>
          </w:p>
          <w:p w14:paraId="0EE06A8D" w14:textId="0EEFCD23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672AB0A9" w14:textId="77777777" w:rsidR="00CA66E4" w:rsidRPr="00B6249E" w:rsidRDefault="00CA66E4" w:rsidP="00CA66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49'17.8"</w:t>
            </w:r>
          </w:p>
          <w:p w14:paraId="41C9C653" w14:textId="0E9437BB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71395E12" w14:textId="77777777" w:rsidR="00CA66E4" w:rsidRDefault="002E3961" w:rsidP="002E3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090A2D4E" w14:textId="48D36793" w:rsidR="002E3961" w:rsidRPr="00B6249E" w:rsidRDefault="002E3961" w:rsidP="002E39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7B2409C7" w14:textId="77777777" w:rsidR="00CA66E4" w:rsidRPr="00B6249E" w:rsidRDefault="00CA66E4" w:rsidP="00CA66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3/05/2024</w:t>
            </w:r>
          </w:p>
          <w:p w14:paraId="52645127" w14:textId="6BC83848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</w:p>
        </w:tc>
      </w:tr>
      <w:bookmarkEnd w:id="2"/>
      <w:tr w:rsidR="00D1083A" w:rsidRPr="00B6249E" w14:paraId="6B856225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68D12A81" w14:textId="77777777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2/CD-2</w:t>
            </w:r>
          </w:p>
        </w:tc>
        <w:tc>
          <w:tcPr>
            <w:tcW w:w="1373" w:type="dxa"/>
            <w:vAlign w:val="bottom"/>
          </w:tcPr>
          <w:p w14:paraId="3B58962B" w14:textId="3C6AD5E4" w:rsidR="00CA66E4" w:rsidRPr="00B6249E" w:rsidRDefault="00CA66E4" w:rsidP="00CA66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_CO_009</w:t>
            </w:r>
          </w:p>
        </w:tc>
        <w:tc>
          <w:tcPr>
            <w:tcW w:w="2822" w:type="dxa"/>
            <w:vAlign w:val="bottom"/>
          </w:tcPr>
          <w:p w14:paraId="5085BA66" w14:textId="44A221F6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Nallichery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, Tamil Nadu</w:t>
            </w:r>
          </w:p>
        </w:tc>
        <w:tc>
          <w:tcPr>
            <w:tcW w:w="1481" w:type="dxa"/>
            <w:vAlign w:val="bottom"/>
          </w:tcPr>
          <w:p w14:paraId="354CBF89" w14:textId="0AEF83AE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7'56.6"</w:t>
            </w:r>
          </w:p>
        </w:tc>
        <w:tc>
          <w:tcPr>
            <w:tcW w:w="1481" w:type="dxa"/>
            <w:vAlign w:val="bottom"/>
          </w:tcPr>
          <w:p w14:paraId="443AC586" w14:textId="219B6495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34'04.8"</w:t>
            </w:r>
          </w:p>
        </w:tc>
        <w:tc>
          <w:tcPr>
            <w:tcW w:w="1019" w:type="dxa"/>
            <w:vAlign w:val="bottom"/>
          </w:tcPr>
          <w:p w14:paraId="2E68B04E" w14:textId="3E10B923" w:rsidR="00CA66E4" w:rsidRPr="00B6249E" w:rsidRDefault="002E3961" w:rsidP="002E396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43" w:type="dxa"/>
            <w:vAlign w:val="bottom"/>
          </w:tcPr>
          <w:p w14:paraId="5C5CB47F" w14:textId="649A1A00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</w:tc>
      </w:tr>
      <w:tr w:rsidR="00D1083A" w:rsidRPr="00B6249E" w14:paraId="5E9C36AD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771328DD" w14:textId="77777777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3/CD-3</w:t>
            </w:r>
          </w:p>
        </w:tc>
        <w:tc>
          <w:tcPr>
            <w:tcW w:w="1373" w:type="dxa"/>
            <w:vAlign w:val="bottom"/>
          </w:tcPr>
          <w:p w14:paraId="35139734" w14:textId="699C5388" w:rsidR="00CA66E4" w:rsidRPr="00B6249E" w:rsidRDefault="00CA66E4" w:rsidP="00CA66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_CO_010</w:t>
            </w:r>
          </w:p>
        </w:tc>
        <w:tc>
          <w:tcPr>
            <w:tcW w:w="2822" w:type="dxa"/>
            <w:vAlign w:val="bottom"/>
          </w:tcPr>
          <w:p w14:paraId="4B9C758A" w14:textId="1AFDB87B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Kudavasal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, Tamil Nadu</w:t>
            </w:r>
          </w:p>
        </w:tc>
        <w:tc>
          <w:tcPr>
            <w:tcW w:w="1481" w:type="dxa"/>
            <w:vAlign w:val="bottom"/>
          </w:tcPr>
          <w:p w14:paraId="4C560C31" w14:textId="06E462B2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6'34.0"</w:t>
            </w:r>
          </w:p>
        </w:tc>
        <w:tc>
          <w:tcPr>
            <w:tcW w:w="1481" w:type="dxa"/>
            <w:vAlign w:val="bottom"/>
          </w:tcPr>
          <w:p w14:paraId="0383812D" w14:textId="02AB0156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34'37.9"</w:t>
            </w:r>
          </w:p>
        </w:tc>
        <w:tc>
          <w:tcPr>
            <w:tcW w:w="1019" w:type="dxa"/>
            <w:vAlign w:val="bottom"/>
          </w:tcPr>
          <w:p w14:paraId="5C1D4FED" w14:textId="2553AB4D" w:rsidR="00CA66E4" w:rsidRPr="00B6249E" w:rsidRDefault="002E3961" w:rsidP="002E396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43" w:type="dxa"/>
            <w:vAlign w:val="bottom"/>
          </w:tcPr>
          <w:p w14:paraId="1C1EA492" w14:textId="58033CA5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</w:tc>
      </w:tr>
      <w:tr w:rsidR="00D1083A" w:rsidRPr="00B6249E" w14:paraId="64E41A54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29EA692F" w14:textId="77777777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4/CD-4</w:t>
            </w:r>
          </w:p>
        </w:tc>
        <w:tc>
          <w:tcPr>
            <w:tcW w:w="1373" w:type="dxa"/>
            <w:vAlign w:val="bottom"/>
          </w:tcPr>
          <w:p w14:paraId="20D1FDDA" w14:textId="2D3D8217" w:rsidR="00CA66E4" w:rsidRPr="00B6249E" w:rsidRDefault="00CA66E4" w:rsidP="00CA66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_CO_010</w:t>
            </w:r>
          </w:p>
        </w:tc>
        <w:tc>
          <w:tcPr>
            <w:tcW w:w="2822" w:type="dxa"/>
            <w:vAlign w:val="bottom"/>
          </w:tcPr>
          <w:p w14:paraId="33045C81" w14:textId="129AFF8F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Kudavasal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, Tamil Nadu</w:t>
            </w:r>
          </w:p>
        </w:tc>
        <w:tc>
          <w:tcPr>
            <w:tcW w:w="1481" w:type="dxa"/>
            <w:vAlign w:val="bottom"/>
          </w:tcPr>
          <w:p w14:paraId="495D7F34" w14:textId="0F3A68C6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6'34.0"</w:t>
            </w:r>
          </w:p>
        </w:tc>
        <w:tc>
          <w:tcPr>
            <w:tcW w:w="1481" w:type="dxa"/>
            <w:vAlign w:val="bottom"/>
          </w:tcPr>
          <w:p w14:paraId="720873AE" w14:textId="4ED23DCF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34'37.9"</w:t>
            </w:r>
          </w:p>
        </w:tc>
        <w:tc>
          <w:tcPr>
            <w:tcW w:w="1019" w:type="dxa"/>
            <w:vAlign w:val="bottom"/>
          </w:tcPr>
          <w:p w14:paraId="3F198344" w14:textId="390F29BB" w:rsidR="00CA66E4" w:rsidRPr="00B6249E" w:rsidRDefault="002E3961" w:rsidP="002E396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43" w:type="dxa"/>
            <w:vAlign w:val="bottom"/>
          </w:tcPr>
          <w:p w14:paraId="22E5CC87" w14:textId="1AC2F2D7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</w:tc>
      </w:tr>
      <w:tr w:rsidR="00D1083A" w:rsidRPr="00B6249E" w14:paraId="33D77FD3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1DD2E6B4" w14:textId="77777777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5/CD-5</w:t>
            </w:r>
          </w:p>
        </w:tc>
        <w:tc>
          <w:tcPr>
            <w:tcW w:w="1373" w:type="dxa"/>
            <w:vAlign w:val="bottom"/>
          </w:tcPr>
          <w:p w14:paraId="13350279" w14:textId="77777777" w:rsidR="00CA66E4" w:rsidRPr="00B6249E" w:rsidRDefault="00CA66E4" w:rsidP="00CA66E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_CO_011</w:t>
            </w:r>
          </w:p>
          <w:p w14:paraId="3EE9473B" w14:textId="48F8FDFF" w:rsidR="00E42789" w:rsidRPr="00B6249E" w:rsidRDefault="00E42789" w:rsidP="00CA66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22" w:type="dxa"/>
            <w:vAlign w:val="bottom"/>
          </w:tcPr>
          <w:p w14:paraId="165E72FC" w14:textId="5F4ABF41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Vayaloor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Narasanayagipuram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, Tamil Nadu</w:t>
            </w:r>
          </w:p>
        </w:tc>
        <w:tc>
          <w:tcPr>
            <w:tcW w:w="1481" w:type="dxa"/>
            <w:vAlign w:val="bottom"/>
          </w:tcPr>
          <w:p w14:paraId="5700A6EA" w14:textId="77777777" w:rsidR="00CA66E4" w:rsidRPr="00B6249E" w:rsidRDefault="00CA66E4" w:rsidP="00CA66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50'53.3"</w:t>
            </w:r>
          </w:p>
          <w:p w14:paraId="406DEB23" w14:textId="30981F97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81" w:type="dxa"/>
            <w:vAlign w:val="bottom"/>
          </w:tcPr>
          <w:p w14:paraId="3FA628DF" w14:textId="77777777" w:rsidR="00CA66E4" w:rsidRPr="00B6249E" w:rsidRDefault="00CA66E4" w:rsidP="00CA66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09'15.6"</w:t>
            </w:r>
          </w:p>
          <w:p w14:paraId="42605E8D" w14:textId="4F104EA6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vAlign w:val="bottom"/>
          </w:tcPr>
          <w:p w14:paraId="02972A9E" w14:textId="77777777" w:rsidR="00CA66E4" w:rsidRDefault="002E3961" w:rsidP="002E396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  <w:p w14:paraId="146B0A9E" w14:textId="53D3E223" w:rsidR="002400EE" w:rsidRPr="00B6249E" w:rsidRDefault="002400EE" w:rsidP="002E396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vAlign w:val="bottom"/>
          </w:tcPr>
          <w:p w14:paraId="54820AD8" w14:textId="77777777" w:rsidR="00CA66E4" w:rsidRPr="00B6249E" w:rsidRDefault="00CA66E4" w:rsidP="00CA66E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  <w:p w14:paraId="53E28364" w14:textId="647AC26F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</w:p>
        </w:tc>
      </w:tr>
      <w:tr w:rsidR="00D1083A" w:rsidRPr="00B6249E" w14:paraId="7DAE284F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6D4F9C17" w14:textId="77777777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6/CD-6</w:t>
            </w:r>
          </w:p>
        </w:tc>
        <w:tc>
          <w:tcPr>
            <w:tcW w:w="1373" w:type="dxa"/>
            <w:vAlign w:val="bottom"/>
          </w:tcPr>
          <w:p w14:paraId="2224016A" w14:textId="4775FEDF" w:rsidR="00CA66E4" w:rsidRPr="00B6249E" w:rsidRDefault="00CA66E4" w:rsidP="00CA66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TN_CO_012</w:t>
            </w:r>
          </w:p>
        </w:tc>
        <w:tc>
          <w:tcPr>
            <w:tcW w:w="2822" w:type="dxa"/>
            <w:vAlign w:val="bottom"/>
          </w:tcPr>
          <w:p w14:paraId="5A56F814" w14:textId="51980431" w:rsidR="00CA66E4" w:rsidRPr="00B6249E" w:rsidRDefault="00CA66E4" w:rsidP="00CA66E4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Vallam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Pudursethi</w:t>
            </w:r>
            <w:proofErr w:type="spellEnd"/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, Tamil Nadu</w:t>
            </w:r>
          </w:p>
        </w:tc>
        <w:tc>
          <w:tcPr>
            <w:tcW w:w="1481" w:type="dxa"/>
            <w:vAlign w:val="bottom"/>
          </w:tcPr>
          <w:p w14:paraId="5577F66C" w14:textId="32A578F2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10°43'38.5"</w:t>
            </w:r>
          </w:p>
        </w:tc>
        <w:tc>
          <w:tcPr>
            <w:tcW w:w="1481" w:type="dxa"/>
            <w:vAlign w:val="bottom"/>
          </w:tcPr>
          <w:p w14:paraId="06542A65" w14:textId="111DB262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79°02'59.0"</w:t>
            </w:r>
          </w:p>
        </w:tc>
        <w:tc>
          <w:tcPr>
            <w:tcW w:w="1019" w:type="dxa"/>
            <w:vAlign w:val="bottom"/>
          </w:tcPr>
          <w:p w14:paraId="07DD6097" w14:textId="1861CC76" w:rsidR="00CA66E4" w:rsidRPr="00B6249E" w:rsidRDefault="002E3961" w:rsidP="002E396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243" w:type="dxa"/>
            <w:vAlign w:val="bottom"/>
          </w:tcPr>
          <w:p w14:paraId="7635814C" w14:textId="32F62155" w:rsidR="00CA66E4" w:rsidRPr="00B6249E" w:rsidRDefault="00CA66E4" w:rsidP="00CA66E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rFonts w:ascii="Calibri" w:hAnsi="Calibri" w:cs="Calibri"/>
                <w:color w:val="000000"/>
                <w:sz w:val="20"/>
                <w:szCs w:val="20"/>
              </w:rPr>
              <w:t>05/05/2024</w:t>
            </w:r>
          </w:p>
        </w:tc>
      </w:tr>
      <w:tr w:rsidR="00D1083A" w:rsidRPr="00B6249E" w14:paraId="41AFC16B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1D4D4787" w14:textId="77777777" w:rsidR="00E42789" w:rsidRPr="00B6249E" w:rsidRDefault="00E42789" w:rsidP="00E427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7/CD-7</w:t>
            </w:r>
          </w:p>
        </w:tc>
        <w:tc>
          <w:tcPr>
            <w:tcW w:w="1373" w:type="dxa"/>
          </w:tcPr>
          <w:p w14:paraId="38BDBE04" w14:textId="16523272" w:rsidR="00E42789" w:rsidRPr="00B6249E" w:rsidRDefault="00E42789" w:rsidP="00E4278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</w:t>
            </w:r>
          </w:p>
        </w:tc>
        <w:tc>
          <w:tcPr>
            <w:tcW w:w="2822" w:type="dxa"/>
            <w:vAlign w:val="bottom"/>
          </w:tcPr>
          <w:p w14:paraId="622F6D3A" w14:textId="283DB0AE" w:rsidR="00E42789" w:rsidRPr="00D82C94" w:rsidRDefault="0030413F" w:rsidP="00E4278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82C94">
              <w:rPr>
                <w:rFonts w:cstheme="minorHAnsi"/>
                <w:sz w:val="20"/>
                <w:szCs w:val="20"/>
                <w:lang w:val="en-GB"/>
              </w:rPr>
              <w:t>Santo Nagar</w:t>
            </w:r>
            <w:r w:rsidR="00D82C94" w:rsidRPr="00D82C94">
              <w:rPr>
                <w:rFonts w:cstheme="minorHAnsi"/>
                <w:sz w:val="20"/>
                <w:szCs w:val="20"/>
                <w:lang w:val="en-GB"/>
              </w:rPr>
              <w:t xml:space="preserve"> – field side</w:t>
            </w:r>
            <w:r w:rsidRPr="00D82C94"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  <w:vAlign w:val="bottom"/>
          </w:tcPr>
          <w:p w14:paraId="507E38BD" w14:textId="1B8E0900" w:rsidR="00E42789" w:rsidRPr="00B6249E" w:rsidRDefault="0030413F" w:rsidP="00E42789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10°13'4.17"</w:t>
            </w:r>
          </w:p>
        </w:tc>
        <w:tc>
          <w:tcPr>
            <w:tcW w:w="1481" w:type="dxa"/>
            <w:vAlign w:val="bottom"/>
          </w:tcPr>
          <w:p w14:paraId="18ADC852" w14:textId="53B8E35E" w:rsidR="00E42789" w:rsidRPr="00B6249E" w:rsidRDefault="0030413F" w:rsidP="00E42789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76°22'53.64"</w:t>
            </w:r>
          </w:p>
        </w:tc>
        <w:tc>
          <w:tcPr>
            <w:tcW w:w="1019" w:type="dxa"/>
            <w:vAlign w:val="bottom"/>
          </w:tcPr>
          <w:p w14:paraId="298E4ACE" w14:textId="380D1021" w:rsidR="00E42789" w:rsidRPr="00B6249E" w:rsidRDefault="00253953" w:rsidP="002E396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243" w:type="dxa"/>
            <w:vAlign w:val="bottom"/>
          </w:tcPr>
          <w:p w14:paraId="15538F5E" w14:textId="036FF40F" w:rsidR="00E42789" w:rsidRPr="00B6249E" w:rsidRDefault="00DB2054" w:rsidP="00E42789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30413F" w:rsidRPr="00B6249E" w14:paraId="238E7DC3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0E9C0F86" w14:textId="77777777" w:rsidR="0030413F" w:rsidRPr="00B6249E" w:rsidRDefault="0030413F" w:rsidP="0030413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8/CD-8</w:t>
            </w:r>
          </w:p>
        </w:tc>
        <w:tc>
          <w:tcPr>
            <w:tcW w:w="1373" w:type="dxa"/>
          </w:tcPr>
          <w:p w14:paraId="140C3F81" w14:textId="6A65F150" w:rsidR="0030413F" w:rsidRPr="00B6249E" w:rsidRDefault="0030413F" w:rsidP="003041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2</w:t>
            </w:r>
          </w:p>
        </w:tc>
        <w:tc>
          <w:tcPr>
            <w:tcW w:w="2822" w:type="dxa"/>
          </w:tcPr>
          <w:p w14:paraId="34ECF7B4" w14:textId="62947616" w:rsidR="0030413F" w:rsidRPr="00B6249E" w:rsidRDefault="0030413F" w:rsidP="0030413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82C94">
              <w:rPr>
                <w:rFonts w:cstheme="minorHAnsi"/>
                <w:sz w:val="20"/>
                <w:szCs w:val="20"/>
                <w:lang w:val="en-GB"/>
              </w:rPr>
              <w:t>Santo Nagar</w:t>
            </w:r>
            <w:r w:rsidR="00D82C94" w:rsidRPr="00D82C94">
              <w:rPr>
                <w:rFonts w:cstheme="minorHAnsi"/>
                <w:sz w:val="20"/>
                <w:szCs w:val="20"/>
                <w:lang w:val="en-GB"/>
              </w:rPr>
              <w:t xml:space="preserve"> – field side</w:t>
            </w:r>
            <w:r w:rsidRPr="00D82C94"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01E784F1" w14:textId="32FC1819" w:rsidR="0030413F" w:rsidRPr="00B6249E" w:rsidRDefault="0030413F" w:rsidP="0030413F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10°13'3.91"</w:t>
            </w:r>
          </w:p>
        </w:tc>
        <w:tc>
          <w:tcPr>
            <w:tcW w:w="1481" w:type="dxa"/>
          </w:tcPr>
          <w:p w14:paraId="417CF8E5" w14:textId="76F77692" w:rsidR="0030413F" w:rsidRPr="00B6249E" w:rsidRDefault="0030413F" w:rsidP="0030413F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76°22'54.49"</w:t>
            </w:r>
          </w:p>
        </w:tc>
        <w:tc>
          <w:tcPr>
            <w:tcW w:w="1019" w:type="dxa"/>
          </w:tcPr>
          <w:p w14:paraId="00AB25A1" w14:textId="4E91063C" w:rsidR="0030413F" w:rsidRPr="00B6249E" w:rsidRDefault="00253953" w:rsidP="0030413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0</w:t>
            </w:r>
          </w:p>
        </w:tc>
        <w:tc>
          <w:tcPr>
            <w:tcW w:w="1243" w:type="dxa"/>
          </w:tcPr>
          <w:p w14:paraId="29E3CF25" w14:textId="02C9C6A7" w:rsidR="0030413F" w:rsidRPr="00B6249E" w:rsidRDefault="0030413F" w:rsidP="003041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30413F" w:rsidRPr="00B6249E" w14:paraId="1DD2F858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2C7B589D" w14:textId="77777777" w:rsidR="0030413F" w:rsidRPr="00B6249E" w:rsidRDefault="0030413F" w:rsidP="0030413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9/CD-9</w:t>
            </w:r>
          </w:p>
        </w:tc>
        <w:tc>
          <w:tcPr>
            <w:tcW w:w="1373" w:type="dxa"/>
          </w:tcPr>
          <w:p w14:paraId="13035069" w14:textId="63E78937" w:rsidR="0030413F" w:rsidRPr="00B6249E" w:rsidRDefault="0030413F" w:rsidP="0030413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3</w:t>
            </w:r>
          </w:p>
        </w:tc>
        <w:tc>
          <w:tcPr>
            <w:tcW w:w="2822" w:type="dxa"/>
          </w:tcPr>
          <w:p w14:paraId="013089AA" w14:textId="2BFC805E" w:rsidR="0030413F" w:rsidRPr="00B6249E" w:rsidRDefault="0030413F" w:rsidP="0030413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82C94">
              <w:rPr>
                <w:rFonts w:cstheme="minorHAnsi"/>
                <w:sz w:val="20"/>
                <w:szCs w:val="20"/>
                <w:lang w:val="en-GB"/>
              </w:rPr>
              <w:t>Santo Nagar</w:t>
            </w:r>
            <w:r w:rsidR="00D82C94" w:rsidRPr="00D82C94">
              <w:rPr>
                <w:rFonts w:cstheme="minorHAnsi"/>
                <w:sz w:val="20"/>
                <w:szCs w:val="20"/>
                <w:lang w:val="en-GB"/>
              </w:rPr>
              <w:t xml:space="preserve"> – field side</w:t>
            </w:r>
            <w:r w:rsidRPr="00D82C94"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3E1DF71B" w14:textId="0C353B6C" w:rsidR="0030413F" w:rsidRPr="00B6249E" w:rsidRDefault="0030413F" w:rsidP="0030413F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10°13'3.65"</w:t>
            </w:r>
          </w:p>
        </w:tc>
        <w:tc>
          <w:tcPr>
            <w:tcW w:w="1481" w:type="dxa"/>
          </w:tcPr>
          <w:p w14:paraId="3E413676" w14:textId="0E8CAEB0" w:rsidR="0030413F" w:rsidRPr="00B6249E" w:rsidRDefault="0030413F" w:rsidP="0030413F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76°22'53.99"</w:t>
            </w:r>
          </w:p>
        </w:tc>
        <w:tc>
          <w:tcPr>
            <w:tcW w:w="1019" w:type="dxa"/>
          </w:tcPr>
          <w:p w14:paraId="41DF440A" w14:textId="30733F59" w:rsidR="0030413F" w:rsidRPr="00B6249E" w:rsidRDefault="00253953" w:rsidP="0030413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0</w:t>
            </w:r>
          </w:p>
        </w:tc>
        <w:tc>
          <w:tcPr>
            <w:tcW w:w="1243" w:type="dxa"/>
          </w:tcPr>
          <w:p w14:paraId="1E9D9111" w14:textId="3B0D096E" w:rsidR="0030413F" w:rsidRPr="00B6249E" w:rsidRDefault="0030413F" w:rsidP="0030413F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D82C94" w:rsidRPr="00B6249E" w14:paraId="7D1BECCC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418E002A" w14:textId="77777777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0/CD-10</w:t>
            </w:r>
          </w:p>
        </w:tc>
        <w:tc>
          <w:tcPr>
            <w:tcW w:w="1373" w:type="dxa"/>
          </w:tcPr>
          <w:p w14:paraId="7FA92DEF" w14:textId="4487E630" w:rsidR="00D82C94" w:rsidRPr="00B6249E" w:rsidRDefault="00D82C94" w:rsidP="00D82C9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4</w:t>
            </w:r>
          </w:p>
        </w:tc>
        <w:tc>
          <w:tcPr>
            <w:tcW w:w="2822" w:type="dxa"/>
          </w:tcPr>
          <w:p w14:paraId="1854327F" w14:textId="0E6E884D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0FB8">
              <w:rPr>
                <w:rFonts w:cstheme="minorHAnsi"/>
                <w:sz w:val="20"/>
                <w:szCs w:val="20"/>
                <w:lang w:val="en-GB"/>
              </w:rPr>
              <w:t>Santo Nagar – field side, Kerala</w:t>
            </w:r>
          </w:p>
        </w:tc>
        <w:tc>
          <w:tcPr>
            <w:tcW w:w="1481" w:type="dxa"/>
          </w:tcPr>
          <w:p w14:paraId="7121F199" w14:textId="71354485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10°13'3.63"</w:t>
            </w:r>
          </w:p>
        </w:tc>
        <w:tc>
          <w:tcPr>
            <w:tcW w:w="1481" w:type="dxa"/>
          </w:tcPr>
          <w:p w14:paraId="1006FC18" w14:textId="46163BED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76°22'55.48"</w:t>
            </w:r>
          </w:p>
        </w:tc>
        <w:tc>
          <w:tcPr>
            <w:tcW w:w="1019" w:type="dxa"/>
          </w:tcPr>
          <w:p w14:paraId="1968CCE9" w14:textId="5BA611CA" w:rsidR="00D82C94" w:rsidRPr="00B6249E" w:rsidRDefault="00253953" w:rsidP="00D82C9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0</w:t>
            </w:r>
          </w:p>
        </w:tc>
        <w:tc>
          <w:tcPr>
            <w:tcW w:w="1243" w:type="dxa"/>
          </w:tcPr>
          <w:p w14:paraId="3E3E7504" w14:textId="7E2FA5BC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D82C94" w:rsidRPr="00B6249E" w14:paraId="422872DD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33583FDA" w14:textId="77777777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1/CD-11</w:t>
            </w:r>
          </w:p>
        </w:tc>
        <w:tc>
          <w:tcPr>
            <w:tcW w:w="1373" w:type="dxa"/>
          </w:tcPr>
          <w:p w14:paraId="5B965DD8" w14:textId="2C9685CC" w:rsidR="00D82C94" w:rsidRPr="00B6249E" w:rsidRDefault="00D82C94" w:rsidP="00D82C9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5</w:t>
            </w:r>
          </w:p>
        </w:tc>
        <w:tc>
          <w:tcPr>
            <w:tcW w:w="2822" w:type="dxa"/>
          </w:tcPr>
          <w:p w14:paraId="329B0488" w14:textId="7264BE5F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0FB8">
              <w:rPr>
                <w:rFonts w:cstheme="minorHAnsi"/>
                <w:sz w:val="20"/>
                <w:szCs w:val="20"/>
                <w:lang w:val="en-GB"/>
              </w:rPr>
              <w:t>Santo Nagar – field side, Kerala</w:t>
            </w:r>
          </w:p>
        </w:tc>
        <w:tc>
          <w:tcPr>
            <w:tcW w:w="1481" w:type="dxa"/>
          </w:tcPr>
          <w:p w14:paraId="00099FD0" w14:textId="23929B8D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10°13'4.70"</w:t>
            </w:r>
          </w:p>
        </w:tc>
        <w:tc>
          <w:tcPr>
            <w:tcW w:w="1481" w:type="dxa"/>
          </w:tcPr>
          <w:p w14:paraId="7E3D1E1E" w14:textId="5E05D075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76°22'56.44"</w:t>
            </w:r>
          </w:p>
        </w:tc>
        <w:tc>
          <w:tcPr>
            <w:tcW w:w="1019" w:type="dxa"/>
          </w:tcPr>
          <w:p w14:paraId="2877B968" w14:textId="380F405C" w:rsidR="00D82C94" w:rsidRPr="00B6249E" w:rsidRDefault="00253953" w:rsidP="00D82C9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0</w:t>
            </w:r>
          </w:p>
        </w:tc>
        <w:tc>
          <w:tcPr>
            <w:tcW w:w="1243" w:type="dxa"/>
          </w:tcPr>
          <w:p w14:paraId="0C44B034" w14:textId="04F62944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D82C94" w:rsidRPr="00B6249E" w14:paraId="1C4A248D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24CB63B8" w14:textId="77777777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2/CD-12</w:t>
            </w:r>
          </w:p>
        </w:tc>
        <w:tc>
          <w:tcPr>
            <w:tcW w:w="1373" w:type="dxa"/>
          </w:tcPr>
          <w:p w14:paraId="29BD4C88" w14:textId="2597AC17" w:rsidR="00D82C94" w:rsidRPr="00B6249E" w:rsidRDefault="00D82C94" w:rsidP="00D82C9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6</w:t>
            </w:r>
          </w:p>
        </w:tc>
        <w:tc>
          <w:tcPr>
            <w:tcW w:w="2822" w:type="dxa"/>
          </w:tcPr>
          <w:p w14:paraId="5E2DCA35" w14:textId="1DE84903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0FB8">
              <w:rPr>
                <w:rFonts w:cstheme="minorHAnsi"/>
                <w:sz w:val="20"/>
                <w:szCs w:val="20"/>
                <w:lang w:val="en-GB"/>
              </w:rPr>
              <w:t>Santo Nagar – field side, Kerala</w:t>
            </w:r>
          </w:p>
        </w:tc>
        <w:tc>
          <w:tcPr>
            <w:tcW w:w="1481" w:type="dxa"/>
          </w:tcPr>
          <w:p w14:paraId="1DB33410" w14:textId="4A66462A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10°13'4.45"</w:t>
            </w:r>
          </w:p>
        </w:tc>
        <w:tc>
          <w:tcPr>
            <w:tcW w:w="1481" w:type="dxa"/>
          </w:tcPr>
          <w:p w14:paraId="6A3B1AF9" w14:textId="201AFEC9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76°22'56.78"</w:t>
            </w:r>
          </w:p>
        </w:tc>
        <w:tc>
          <w:tcPr>
            <w:tcW w:w="1019" w:type="dxa"/>
          </w:tcPr>
          <w:p w14:paraId="74078F3B" w14:textId="12CADB08" w:rsidR="00D82C94" w:rsidRPr="00B6249E" w:rsidRDefault="00253953" w:rsidP="00D82C9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0</w:t>
            </w:r>
          </w:p>
        </w:tc>
        <w:tc>
          <w:tcPr>
            <w:tcW w:w="1243" w:type="dxa"/>
          </w:tcPr>
          <w:p w14:paraId="7EE1175C" w14:textId="7299D4DD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D82C94" w:rsidRPr="00B6249E" w14:paraId="49AA619B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63690013" w14:textId="77777777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3/CD-13</w:t>
            </w:r>
          </w:p>
        </w:tc>
        <w:tc>
          <w:tcPr>
            <w:tcW w:w="1373" w:type="dxa"/>
          </w:tcPr>
          <w:p w14:paraId="4E34C459" w14:textId="46B1C50C" w:rsidR="00D82C94" w:rsidRPr="00B6249E" w:rsidRDefault="00D82C94" w:rsidP="00D82C9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7</w:t>
            </w:r>
          </w:p>
        </w:tc>
        <w:tc>
          <w:tcPr>
            <w:tcW w:w="2822" w:type="dxa"/>
          </w:tcPr>
          <w:p w14:paraId="595D764D" w14:textId="22294091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0FB8">
              <w:rPr>
                <w:rFonts w:cstheme="minorHAnsi"/>
                <w:sz w:val="20"/>
                <w:szCs w:val="20"/>
                <w:lang w:val="en-GB"/>
              </w:rPr>
              <w:t xml:space="preserve">Santo Nagar – </w:t>
            </w:r>
            <w:r>
              <w:rPr>
                <w:rFonts w:cstheme="minorHAnsi"/>
                <w:sz w:val="20"/>
                <w:szCs w:val="20"/>
                <w:lang w:val="en-GB"/>
              </w:rPr>
              <w:t>road</w:t>
            </w:r>
            <w:r w:rsidRPr="00950FB8">
              <w:rPr>
                <w:rFonts w:cstheme="minorHAnsi"/>
                <w:sz w:val="20"/>
                <w:szCs w:val="20"/>
                <w:lang w:val="en-GB"/>
              </w:rPr>
              <w:t xml:space="preserve"> side, Kerala</w:t>
            </w:r>
          </w:p>
        </w:tc>
        <w:tc>
          <w:tcPr>
            <w:tcW w:w="1481" w:type="dxa"/>
          </w:tcPr>
          <w:p w14:paraId="71905E5B" w14:textId="509EA035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10°13'6.17"</w:t>
            </w:r>
          </w:p>
        </w:tc>
        <w:tc>
          <w:tcPr>
            <w:tcW w:w="1481" w:type="dxa"/>
          </w:tcPr>
          <w:p w14:paraId="73771F5A" w14:textId="46AD162C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76°22'41.27"</w:t>
            </w:r>
          </w:p>
        </w:tc>
        <w:tc>
          <w:tcPr>
            <w:tcW w:w="1019" w:type="dxa"/>
          </w:tcPr>
          <w:p w14:paraId="697A02F5" w14:textId="4C82F983" w:rsidR="00D82C94" w:rsidRPr="00B6249E" w:rsidRDefault="00253953" w:rsidP="00D82C9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0</w:t>
            </w:r>
          </w:p>
        </w:tc>
        <w:tc>
          <w:tcPr>
            <w:tcW w:w="1243" w:type="dxa"/>
          </w:tcPr>
          <w:p w14:paraId="4A80C8F6" w14:textId="12882736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D82C94" w:rsidRPr="00B6249E" w14:paraId="5FF2695D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286F41CA" w14:textId="77777777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4/CD-14</w:t>
            </w:r>
          </w:p>
        </w:tc>
        <w:tc>
          <w:tcPr>
            <w:tcW w:w="1373" w:type="dxa"/>
          </w:tcPr>
          <w:p w14:paraId="4F3BAAFD" w14:textId="2CE13D45" w:rsidR="00D82C94" w:rsidRPr="00B6249E" w:rsidRDefault="00D82C94" w:rsidP="00D82C9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8</w:t>
            </w:r>
          </w:p>
        </w:tc>
        <w:tc>
          <w:tcPr>
            <w:tcW w:w="2822" w:type="dxa"/>
          </w:tcPr>
          <w:p w14:paraId="3F1B8620" w14:textId="5B7E68F9" w:rsidR="00D82C94" w:rsidRPr="00B6249E" w:rsidRDefault="00D82C94" w:rsidP="00D82C94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50FB8">
              <w:rPr>
                <w:rFonts w:cstheme="minorHAnsi"/>
                <w:sz w:val="20"/>
                <w:szCs w:val="20"/>
                <w:lang w:val="en-GB"/>
              </w:rPr>
              <w:t xml:space="preserve">Santo Nagar –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road </w:t>
            </w:r>
            <w:r w:rsidRPr="00950FB8">
              <w:rPr>
                <w:rFonts w:cstheme="minorHAnsi"/>
                <w:sz w:val="20"/>
                <w:szCs w:val="20"/>
                <w:lang w:val="en-GB"/>
              </w:rPr>
              <w:t>side, Kerala</w:t>
            </w:r>
          </w:p>
        </w:tc>
        <w:tc>
          <w:tcPr>
            <w:tcW w:w="1481" w:type="dxa"/>
          </w:tcPr>
          <w:p w14:paraId="1DF547C7" w14:textId="7075011F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10°13'5.85"</w:t>
            </w:r>
          </w:p>
        </w:tc>
        <w:tc>
          <w:tcPr>
            <w:tcW w:w="1481" w:type="dxa"/>
          </w:tcPr>
          <w:p w14:paraId="52D8F3E7" w14:textId="793875D1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30413F">
              <w:rPr>
                <w:sz w:val="20"/>
                <w:szCs w:val="20"/>
                <w:lang w:val="en-GB"/>
              </w:rPr>
              <w:t>76°22'41.73"</w:t>
            </w:r>
          </w:p>
        </w:tc>
        <w:tc>
          <w:tcPr>
            <w:tcW w:w="1019" w:type="dxa"/>
          </w:tcPr>
          <w:p w14:paraId="6259479A" w14:textId="0BF89987" w:rsidR="00D82C94" w:rsidRPr="00B6249E" w:rsidRDefault="00253953" w:rsidP="00D82C9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0</w:t>
            </w:r>
          </w:p>
        </w:tc>
        <w:tc>
          <w:tcPr>
            <w:tcW w:w="1243" w:type="dxa"/>
          </w:tcPr>
          <w:p w14:paraId="65CF6213" w14:textId="0C54FF16" w:rsidR="00D82C94" w:rsidRPr="00B6249E" w:rsidRDefault="00D82C94" w:rsidP="00D82C94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DB2054" w:rsidRPr="00B6249E" w14:paraId="5BCFF201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71C0F54A" w14:textId="77777777" w:rsidR="00D1515A" w:rsidRPr="00B6249E" w:rsidRDefault="00D1515A" w:rsidP="00D1515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5/CD-15</w:t>
            </w:r>
          </w:p>
        </w:tc>
        <w:tc>
          <w:tcPr>
            <w:tcW w:w="1373" w:type="dxa"/>
          </w:tcPr>
          <w:p w14:paraId="128F164A" w14:textId="57F846B9" w:rsidR="00D1515A" w:rsidRPr="00B6249E" w:rsidRDefault="00D1515A" w:rsidP="00D1515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9</w:t>
            </w:r>
          </w:p>
        </w:tc>
        <w:tc>
          <w:tcPr>
            <w:tcW w:w="2822" w:type="dxa"/>
          </w:tcPr>
          <w:p w14:paraId="1656D8D8" w14:textId="23CF8B43" w:rsidR="00D1515A" w:rsidRPr="00B6249E" w:rsidRDefault="008608C5" w:rsidP="008608C5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Kuluthu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Kavu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1CC9A6A5" w14:textId="5344E540" w:rsidR="00D1515A" w:rsidRPr="00B6249E" w:rsidRDefault="008608C5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2'57.37"</w:t>
            </w:r>
          </w:p>
        </w:tc>
        <w:tc>
          <w:tcPr>
            <w:tcW w:w="1481" w:type="dxa"/>
          </w:tcPr>
          <w:p w14:paraId="046010AD" w14:textId="6EA0B4B5" w:rsidR="00D1515A" w:rsidRPr="00B6249E" w:rsidRDefault="008608C5" w:rsidP="00D1515A">
            <w:pPr>
              <w:jc w:val="center"/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76°17'43.64"</w:t>
            </w:r>
          </w:p>
        </w:tc>
        <w:tc>
          <w:tcPr>
            <w:tcW w:w="1019" w:type="dxa"/>
          </w:tcPr>
          <w:p w14:paraId="4E1505E2" w14:textId="5A2C839B" w:rsidR="00D1515A" w:rsidRPr="00B6249E" w:rsidRDefault="007554DC" w:rsidP="002E396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243" w:type="dxa"/>
          </w:tcPr>
          <w:p w14:paraId="7F0AC90D" w14:textId="33CAB8DF" w:rsidR="00D1515A" w:rsidRPr="00B6249E" w:rsidRDefault="00D1515A" w:rsidP="00D1515A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8608C5" w:rsidRPr="00B6249E" w14:paraId="4B4C8230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5383FAFC" w14:textId="77777777" w:rsidR="008608C5" w:rsidRPr="00B6249E" w:rsidRDefault="008608C5" w:rsidP="008608C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6/CD-16</w:t>
            </w:r>
          </w:p>
        </w:tc>
        <w:tc>
          <w:tcPr>
            <w:tcW w:w="1373" w:type="dxa"/>
          </w:tcPr>
          <w:p w14:paraId="09408199" w14:textId="6ABE0C0F" w:rsidR="008608C5" w:rsidRPr="00B6249E" w:rsidRDefault="008608C5" w:rsidP="008608C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0</w:t>
            </w:r>
          </w:p>
        </w:tc>
        <w:tc>
          <w:tcPr>
            <w:tcW w:w="2822" w:type="dxa"/>
          </w:tcPr>
          <w:p w14:paraId="0AB87B37" w14:textId="49F114AD" w:rsidR="008608C5" w:rsidRPr="00B6249E" w:rsidRDefault="008608C5" w:rsidP="008608C5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Kuluthu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Kavu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625B9C09" w14:textId="151BB3B4" w:rsidR="008608C5" w:rsidRPr="00B6249E" w:rsidRDefault="008608C5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2'56.89"</w:t>
            </w:r>
          </w:p>
        </w:tc>
        <w:tc>
          <w:tcPr>
            <w:tcW w:w="1481" w:type="dxa"/>
          </w:tcPr>
          <w:p w14:paraId="2932375C" w14:textId="264187C8" w:rsidR="008608C5" w:rsidRPr="00B6249E" w:rsidRDefault="008608C5" w:rsidP="008608C5">
            <w:pPr>
              <w:jc w:val="center"/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76°17'44.32"</w:t>
            </w:r>
          </w:p>
        </w:tc>
        <w:tc>
          <w:tcPr>
            <w:tcW w:w="1019" w:type="dxa"/>
          </w:tcPr>
          <w:p w14:paraId="71379299" w14:textId="399BB94C" w:rsidR="008608C5" w:rsidRPr="00B6249E" w:rsidRDefault="007554DC" w:rsidP="008608C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243" w:type="dxa"/>
          </w:tcPr>
          <w:p w14:paraId="6F7DE1CE" w14:textId="0323209A" w:rsidR="008608C5" w:rsidRPr="00B6249E" w:rsidRDefault="008608C5" w:rsidP="008608C5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8608C5" w:rsidRPr="00B6249E" w14:paraId="001DF5D4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512B4A12" w14:textId="77777777" w:rsidR="008608C5" w:rsidRPr="00B6249E" w:rsidRDefault="008608C5" w:rsidP="008608C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7/CD-17</w:t>
            </w:r>
          </w:p>
        </w:tc>
        <w:tc>
          <w:tcPr>
            <w:tcW w:w="1373" w:type="dxa"/>
          </w:tcPr>
          <w:p w14:paraId="04C57E31" w14:textId="17E18806" w:rsidR="008608C5" w:rsidRPr="00B6249E" w:rsidRDefault="008608C5" w:rsidP="008608C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1</w:t>
            </w:r>
          </w:p>
        </w:tc>
        <w:tc>
          <w:tcPr>
            <w:tcW w:w="2822" w:type="dxa"/>
          </w:tcPr>
          <w:p w14:paraId="2786D5A0" w14:textId="40B30105" w:rsidR="008608C5" w:rsidRPr="00B6249E" w:rsidRDefault="008608C5" w:rsidP="008608C5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Kuluthu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Kavu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7ABE1AF6" w14:textId="62C9B6A3" w:rsidR="008608C5" w:rsidRPr="00B6249E" w:rsidRDefault="008608C5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2'56.74"</w:t>
            </w:r>
          </w:p>
        </w:tc>
        <w:tc>
          <w:tcPr>
            <w:tcW w:w="1481" w:type="dxa"/>
          </w:tcPr>
          <w:p w14:paraId="49474B43" w14:textId="3B02B93B" w:rsidR="008608C5" w:rsidRPr="00B6249E" w:rsidRDefault="008608C5" w:rsidP="008608C5">
            <w:pPr>
              <w:jc w:val="center"/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76°17'43.76"</w:t>
            </w:r>
          </w:p>
        </w:tc>
        <w:tc>
          <w:tcPr>
            <w:tcW w:w="1019" w:type="dxa"/>
          </w:tcPr>
          <w:p w14:paraId="7735C06B" w14:textId="422A619C" w:rsidR="008608C5" w:rsidRPr="00B6249E" w:rsidRDefault="007554DC" w:rsidP="008608C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243" w:type="dxa"/>
          </w:tcPr>
          <w:p w14:paraId="6A1D4647" w14:textId="75A66266" w:rsidR="008608C5" w:rsidRPr="00B6249E" w:rsidRDefault="008608C5" w:rsidP="008608C5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8608C5" w:rsidRPr="00B6249E" w14:paraId="3CCC8AEC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186C65F0" w14:textId="77777777" w:rsidR="008608C5" w:rsidRPr="00B6249E" w:rsidRDefault="008608C5" w:rsidP="008608C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8/CD-18</w:t>
            </w:r>
          </w:p>
        </w:tc>
        <w:tc>
          <w:tcPr>
            <w:tcW w:w="1373" w:type="dxa"/>
          </w:tcPr>
          <w:p w14:paraId="118F6A34" w14:textId="422C0939" w:rsidR="008608C5" w:rsidRPr="00B6249E" w:rsidRDefault="008608C5" w:rsidP="008608C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2</w:t>
            </w:r>
          </w:p>
        </w:tc>
        <w:tc>
          <w:tcPr>
            <w:tcW w:w="2822" w:type="dxa"/>
          </w:tcPr>
          <w:p w14:paraId="45EA0FB5" w14:textId="2E3B044B" w:rsidR="008608C5" w:rsidRPr="00B6249E" w:rsidRDefault="008608C5" w:rsidP="008608C5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Kuluthu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Kavu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3F697557" w14:textId="6F707888" w:rsidR="008608C5" w:rsidRPr="00B6249E" w:rsidRDefault="008608C5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2'56.50"</w:t>
            </w:r>
          </w:p>
        </w:tc>
        <w:tc>
          <w:tcPr>
            <w:tcW w:w="1481" w:type="dxa"/>
          </w:tcPr>
          <w:p w14:paraId="26EBAF5F" w14:textId="7288E166" w:rsidR="008608C5" w:rsidRPr="00B6249E" w:rsidRDefault="008608C5" w:rsidP="008608C5">
            <w:pPr>
              <w:jc w:val="center"/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76°17'44.34"</w:t>
            </w:r>
          </w:p>
        </w:tc>
        <w:tc>
          <w:tcPr>
            <w:tcW w:w="1019" w:type="dxa"/>
          </w:tcPr>
          <w:p w14:paraId="6D4DA4E3" w14:textId="73D42DBE" w:rsidR="008608C5" w:rsidRPr="00B6249E" w:rsidRDefault="007554DC" w:rsidP="008608C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1243" w:type="dxa"/>
          </w:tcPr>
          <w:p w14:paraId="4BC76DCF" w14:textId="0B19D494" w:rsidR="008608C5" w:rsidRPr="00B6249E" w:rsidRDefault="008608C5" w:rsidP="008608C5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DB2054" w:rsidRPr="00B6249E" w14:paraId="3AF4E804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0DFA48B8" w14:textId="77777777" w:rsidR="00D1515A" w:rsidRPr="00B6249E" w:rsidRDefault="00D1515A" w:rsidP="00D1515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19/CD-19</w:t>
            </w:r>
          </w:p>
        </w:tc>
        <w:tc>
          <w:tcPr>
            <w:tcW w:w="1373" w:type="dxa"/>
          </w:tcPr>
          <w:p w14:paraId="55C46B2C" w14:textId="2E6AAEA4" w:rsidR="00D1515A" w:rsidRPr="00B6249E" w:rsidRDefault="00D1515A" w:rsidP="00D1515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3</w:t>
            </w:r>
          </w:p>
        </w:tc>
        <w:tc>
          <w:tcPr>
            <w:tcW w:w="2822" w:type="dxa"/>
          </w:tcPr>
          <w:p w14:paraId="6B5056E4" w14:textId="11B2A262" w:rsidR="00D1515A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udukad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Grama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Panchayhath</w:t>
            </w:r>
            <w:proofErr w:type="spellEnd"/>
            <w:r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042255DA" w14:textId="48CCFA22" w:rsidR="00D1515A" w:rsidRPr="00B6249E" w:rsidRDefault="008608C5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5'32.01"</w:t>
            </w:r>
          </w:p>
        </w:tc>
        <w:tc>
          <w:tcPr>
            <w:tcW w:w="1481" w:type="dxa"/>
          </w:tcPr>
          <w:p w14:paraId="4CE3842D" w14:textId="7A543D41" w:rsidR="00D1515A" w:rsidRPr="00B6249E" w:rsidRDefault="0062476A" w:rsidP="00933DC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 w:rsidR="008608C5" w:rsidRPr="008608C5">
              <w:rPr>
                <w:sz w:val="20"/>
                <w:szCs w:val="20"/>
                <w:lang w:val="en-GB"/>
              </w:rPr>
              <w:t>76°16'8.42"</w:t>
            </w:r>
          </w:p>
        </w:tc>
        <w:tc>
          <w:tcPr>
            <w:tcW w:w="1019" w:type="dxa"/>
          </w:tcPr>
          <w:p w14:paraId="0FA10D91" w14:textId="15F77707" w:rsidR="00D1515A" w:rsidRPr="00B6249E" w:rsidRDefault="007554DC" w:rsidP="002E396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43" w:type="dxa"/>
          </w:tcPr>
          <w:p w14:paraId="34444AC3" w14:textId="78FCDCFF" w:rsidR="00D1515A" w:rsidRPr="00B6249E" w:rsidRDefault="00D1515A" w:rsidP="00D1515A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7554DC" w:rsidRPr="00B6249E" w14:paraId="7A3F8A22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6075BEBD" w14:textId="77777777" w:rsidR="007554DC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20/CD-20</w:t>
            </w:r>
          </w:p>
        </w:tc>
        <w:tc>
          <w:tcPr>
            <w:tcW w:w="1373" w:type="dxa"/>
          </w:tcPr>
          <w:p w14:paraId="202337F9" w14:textId="4DBAA8BD" w:rsidR="007554DC" w:rsidRPr="00B6249E" w:rsidRDefault="007554DC" w:rsidP="007554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4</w:t>
            </w:r>
          </w:p>
        </w:tc>
        <w:tc>
          <w:tcPr>
            <w:tcW w:w="2822" w:type="dxa"/>
          </w:tcPr>
          <w:p w14:paraId="022700BC" w14:textId="0BE9BAAC" w:rsidR="007554DC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udukad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Grama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anchayhath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2D53E565" w14:textId="7AA4C696" w:rsidR="007554DC" w:rsidRPr="00B6249E" w:rsidRDefault="007554DC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5'32.19"</w:t>
            </w:r>
          </w:p>
        </w:tc>
        <w:tc>
          <w:tcPr>
            <w:tcW w:w="1481" w:type="dxa"/>
          </w:tcPr>
          <w:p w14:paraId="1E9C828F" w14:textId="01AC2505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76°16'8.18"</w:t>
            </w:r>
          </w:p>
        </w:tc>
        <w:tc>
          <w:tcPr>
            <w:tcW w:w="1019" w:type="dxa"/>
          </w:tcPr>
          <w:p w14:paraId="0DAF196A" w14:textId="1C10E1C1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EB40E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43" w:type="dxa"/>
          </w:tcPr>
          <w:p w14:paraId="069416E9" w14:textId="17B71B6D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7554DC" w:rsidRPr="00B6249E" w14:paraId="36609AE8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72A341F8" w14:textId="77777777" w:rsidR="007554DC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21/CD-21</w:t>
            </w:r>
          </w:p>
        </w:tc>
        <w:tc>
          <w:tcPr>
            <w:tcW w:w="1373" w:type="dxa"/>
          </w:tcPr>
          <w:p w14:paraId="7C26BE9A" w14:textId="0CE8285D" w:rsidR="007554DC" w:rsidRPr="00B6249E" w:rsidRDefault="007554DC" w:rsidP="007554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5</w:t>
            </w:r>
          </w:p>
        </w:tc>
        <w:tc>
          <w:tcPr>
            <w:tcW w:w="2822" w:type="dxa"/>
          </w:tcPr>
          <w:p w14:paraId="756B0F5B" w14:textId="20AB01FF" w:rsidR="007554DC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udukad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Grama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anchayhath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2739082D" w14:textId="1E635956" w:rsidR="007554DC" w:rsidRPr="00B6249E" w:rsidRDefault="007554DC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5'31.95"</w:t>
            </w:r>
          </w:p>
        </w:tc>
        <w:tc>
          <w:tcPr>
            <w:tcW w:w="1481" w:type="dxa"/>
          </w:tcPr>
          <w:p w14:paraId="0C3F4517" w14:textId="4414EDA9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76°16'8.92"</w:t>
            </w:r>
          </w:p>
        </w:tc>
        <w:tc>
          <w:tcPr>
            <w:tcW w:w="1019" w:type="dxa"/>
          </w:tcPr>
          <w:p w14:paraId="5323DB58" w14:textId="4EB15FF6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EB40E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43" w:type="dxa"/>
          </w:tcPr>
          <w:p w14:paraId="51FB7266" w14:textId="66A3D094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7554DC" w:rsidRPr="00B6249E" w14:paraId="7322A161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332386AE" w14:textId="77777777" w:rsidR="007554DC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22/CD-22</w:t>
            </w:r>
          </w:p>
        </w:tc>
        <w:tc>
          <w:tcPr>
            <w:tcW w:w="1373" w:type="dxa"/>
          </w:tcPr>
          <w:p w14:paraId="74F2973A" w14:textId="4161391F" w:rsidR="007554DC" w:rsidRPr="00B6249E" w:rsidRDefault="007554DC" w:rsidP="007554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6</w:t>
            </w:r>
          </w:p>
        </w:tc>
        <w:tc>
          <w:tcPr>
            <w:tcW w:w="2822" w:type="dxa"/>
          </w:tcPr>
          <w:p w14:paraId="19A079FE" w14:textId="5B785F3D" w:rsidR="007554DC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udukad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Grama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anchayhath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3C74CABC" w14:textId="646700FF" w:rsidR="007554DC" w:rsidRPr="00B6249E" w:rsidRDefault="007554DC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5'32.17"</w:t>
            </w:r>
          </w:p>
        </w:tc>
        <w:tc>
          <w:tcPr>
            <w:tcW w:w="1481" w:type="dxa"/>
          </w:tcPr>
          <w:p w14:paraId="096B7E62" w14:textId="71EE32C0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76°16'8.70"</w:t>
            </w:r>
          </w:p>
        </w:tc>
        <w:tc>
          <w:tcPr>
            <w:tcW w:w="1019" w:type="dxa"/>
          </w:tcPr>
          <w:p w14:paraId="4BD80EE1" w14:textId="05BB38B6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EB40E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43" w:type="dxa"/>
          </w:tcPr>
          <w:p w14:paraId="67925062" w14:textId="3585AF82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7554DC" w:rsidRPr="00B6249E" w14:paraId="412C64A7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12960804" w14:textId="77777777" w:rsidR="007554DC" w:rsidRPr="00B6249E" w:rsidRDefault="007554DC" w:rsidP="007554DC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22/CD-23</w:t>
            </w:r>
          </w:p>
        </w:tc>
        <w:tc>
          <w:tcPr>
            <w:tcW w:w="1373" w:type="dxa"/>
          </w:tcPr>
          <w:p w14:paraId="20BE4C02" w14:textId="49D94316" w:rsidR="007554DC" w:rsidRPr="00B6249E" w:rsidRDefault="007554DC" w:rsidP="007554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7</w:t>
            </w:r>
          </w:p>
        </w:tc>
        <w:tc>
          <w:tcPr>
            <w:tcW w:w="2822" w:type="dxa"/>
          </w:tcPr>
          <w:p w14:paraId="3F76B84D" w14:textId="33EA8B91" w:rsidR="007554DC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udukad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Grama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anchayhath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48893811" w14:textId="5E9E1EC9" w:rsidR="007554DC" w:rsidRPr="00B6249E" w:rsidRDefault="007554DC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5'31.97"</w:t>
            </w:r>
          </w:p>
        </w:tc>
        <w:tc>
          <w:tcPr>
            <w:tcW w:w="1481" w:type="dxa"/>
          </w:tcPr>
          <w:p w14:paraId="52D1C0B7" w14:textId="5A1DF618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76°16'9.18"</w:t>
            </w:r>
          </w:p>
        </w:tc>
        <w:tc>
          <w:tcPr>
            <w:tcW w:w="1019" w:type="dxa"/>
          </w:tcPr>
          <w:p w14:paraId="09E2EE0D" w14:textId="7A7B5782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EB40E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43" w:type="dxa"/>
          </w:tcPr>
          <w:p w14:paraId="5338B2B3" w14:textId="64AADDB9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7554DC" w:rsidRPr="00B6249E" w14:paraId="0FFC0059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5F1E3C86" w14:textId="77777777" w:rsidR="007554DC" w:rsidRPr="00B6249E" w:rsidRDefault="007554DC" w:rsidP="007554DC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24/CD-24</w:t>
            </w:r>
          </w:p>
        </w:tc>
        <w:tc>
          <w:tcPr>
            <w:tcW w:w="1373" w:type="dxa"/>
          </w:tcPr>
          <w:p w14:paraId="2604C310" w14:textId="2EEF8141" w:rsidR="007554DC" w:rsidRPr="00B6249E" w:rsidRDefault="007554DC" w:rsidP="007554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8</w:t>
            </w:r>
          </w:p>
        </w:tc>
        <w:tc>
          <w:tcPr>
            <w:tcW w:w="2822" w:type="dxa"/>
          </w:tcPr>
          <w:p w14:paraId="1FBC033F" w14:textId="47F8FC70" w:rsidR="007554DC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udukad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Grama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anchayhath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0AD557D7" w14:textId="730FF14A" w:rsidR="007554DC" w:rsidRPr="00B6249E" w:rsidRDefault="007554DC" w:rsidP="00933DC4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5'31.87"</w:t>
            </w:r>
          </w:p>
        </w:tc>
        <w:tc>
          <w:tcPr>
            <w:tcW w:w="1481" w:type="dxa"/>
          </w:tcPr>
          <w:p w14:paraId="255A34B9" w14:textId="4A76EAC8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76°16'9.13"</w:t>
            </w:r>
          </w:p>
        </w:tc>
        <w:tc>
          <w:tcPr>
            <w:tcW w:w="1019" w:type="dxa"/>
          </w:tcPr>
          <w:p w14:paraId="0C625564" w14:textId="68D91BAC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EB40E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43" w:type="dxa"/>
          </w:tcPr>
          <w:p w14:paraId="35977F50" w14:textId="0A08F7B3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05/07/2024</w:t>
            </w:r>
          </w:p>
        </w:tc>
      </w:tr>
      <w:tr w:rsidR="007554DC" w:rsidRPr="00B6249E" w14:paraId="150280DF" w14:textId="77777777" w:rsidTr="008608C5">
        <w:trPr>
          <w:gridAfter w:val="1"/>
          <w:wAfter w:w="7" w:type="dxa"/>
          <w:jc w:val="center"/>
        </w:trPr>
        <w:tc>
          <w:tcPr>
            <w:tcW w:w="1342" w:type="dxa"/>
          </w:tcPr>
          <w:p w14:paraId="51A61978" w14:textId="77777777" w:rsidR="007554DC" w:rsidRPr="00B6249E" w:rsidRDefault="007554DC" w:rsidP="007554DC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>CF-25/CD-25</w:t>
            </w:r>
          </w:p>
        </w:tc>
        <w:tc>
          <w:tcPr>
            <w:tcW w:w="1373" w:type="dxa"/>
          </w:tcPr>
          <w:p w14:paraId="6C2BE0D7" w14:textId="1DE25B2A" w:rsidR="007554DC" w:rsidRPr="00B6249E" w:rsidRDefault="007554DC" w:rsidP="007554D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6249E">
              <w:rPr>
                <w:rFonts w:cstheme="minorHAnsi"/>
                <w:sz w:val="20"/>
                <w:szCs w:val="20"/>
                <w:lang w:val="en-GB"/>
              </w:rPr>
              <w:t>KRL_CO_AP19</w:t>
            </w:r>
          </w:p>
        </w:tc>
        <w:tc>
          <w:tcPr>
            <w:tcW w:w="2822" w:type="dxa"/>
          </w:tcPr>
          <w:p w14:paraId="6A5D868C" w14:textId="35F92875" w:rsidR="007554DC" w:rsidRPr="00B6249E" w:rsidRDefault="007554DC" w:rsidP="007554D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udukad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Grama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6B1B">
              <w:rPr>
                <w:rFonts w:cstheme="minorHAnsi"/>
                <w:sz w:val="20"/>
                <w:szCs w:val="20"/>
                <w:lang w:val="en-GB"/>
              </w:rPr>
              <w:t>Panchayhath</w:t>
            </w:r>
            <w:proofErr w:type="spellEnd"/>
            <w:r w:rsidRPr="00516B1B">
              <w:rPr>
                <w:rFonts w:cstheme="minorHAnsi"/>
                <w:sz w:val="20"/>
                <w:szCs w:val="20"/>
                <w:lang w:val="en-GB"/>
              </w:rPr>
              <w:t>, Kerala</w:t>
            </w:r>
          </w:p>
        </w:tc>
        <w:tc>
          <w:tcPr>
            <w:tcW w:w="1481" w:type="dxa"/>
          </w:tcPr>
          <w:p w14:paraId="20FF9F2C" w14:textId="527D10C3" w:rsidR="007554DC" w:rsidRPr="00B6249E" w:rsidRDefault="007554DC" w:rsidP="007554DC">
            <w:pPr>
              <w:rPr>
                <w:sz w:val="20"/>
                <w:szCs w:val="20"/>
                <w:lang w:val="en-GB"/>
              </w:rPr>
            </w:pPr>
            <w:r w:rsidRPr="008608C5">
              <w:rPr>
                <w:sz w:val="20"/>
                <w:szCs w:val="20"/>
                <w:lang w:val="en-GB"/>
              </w:rPr>
              <w:t>10°25'32.04"</w:t>
            </w:r>
          </w:p>
        </w:tc>
        <w:tc>
          <w:tcPr>
            <w:tcW w:w="1481" w:type="dxa"/>
          </w:tcPr>
          <w:p w14:paraId="5290A409" w14:textId="1A8586A6" w:rsidR="007554DC" w:rsidRPr="00B6249E" w:rsidRDefault="007554DC" w:rsidP="007554D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8608C5">
              <w:rPr>
                <w:sz w:val="20"/>
                <w:szCs w:val="20"/>
                <w:lang w:val="en-GB"/>
              </w:rPr>
              <w:t>76°16'9.46"</w:t>
            </w:r>
          </w:p>
        </w:tc>
        <w:tc>
          <w:tcPr>
            <w:tcW w:w="1019" w:type="dxa"/>
          </w:tcPr>
          <w:p w14:paraId="3EDC4BD3" w14:textId="6C0782A7" w:rsidR="007554DC" w:rsidRPr="00B6249E" w:rsidRDefault="007554DC" w:rsidP="007554DC">
            <w:pPr>
              <w:jc w:val="center"/>
              <w:rPr>
                <w:sz w:val="20"/>
                <w:szCs w:val="20"/>
                <w:lang w:val="en-GB"/>
              </w:rPr>
            </w:pPr>
            <w:r w:rsidRPr="00EB40E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243" w:type="dxa"/>
          </w:tcPr>
          <w:p w14:paraId="098A2D8F" w14:textId="1DB0CFF4" w:rsidR="007554DC" w:rsidRPr="00B6249E" w:rsidRDefault="007554DC" w:rsidP="007554DC">
            <w:pPr>
              <w:rPr>
                <w:sz w:val="20"/>
                <w:szCs w:val="20"/>
                <w:lang w:val="en-GB"/>
              </w:rPr>
            </w:pPr>
            <w:r w:rsidRPr="00B6249E">
              <w:rPr>
                <w:sz w:val="20"/>
                <w:szCs w:val="20"/>
                <w:lang w:val="en-GB"/>
              </w:rPr>
              <w:t xml:space="preserve"> 05/07/2024</w:t>
            </w:r>
          </w:p>
        </w:tc>
      </w:tr>
    </w:tbl>
    <w:p w14:paraId="2586DB22" w14:textId="77777777" w:rsidR="008608C5" w:rsidRPr="00EE2192" w:rsidRDefault="008608C5">
      <w:pPr>
        <w:rPr>
          <w:lang w:val="en-GB"/>
        </w:rPr>
      </w:pPr>
    </w:p>
    <w:sectPr w:rsidR="008608C5" w:rsidRPr="00EE2192" w:rsidSect="00EE21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544"/>
    <w:rsid w:val="000C63A2"/>
    <w:rsid w:val="001828D8"/>
    <w:rsid w:val="001F4FCF"/>
    <w:rsid w:val="002400EE"/>
    <w:rsid w:val="00253953"/>
    <w:rsid w:val="00290397"/>
    <w:rsid w:val="00294246"/>
    <w:rsid w:val="002E3961"/>
    <w:rsid w:val="0030413F"/>
    <w:rsid w:val="00322355"/>
    <w:rsid w:val="003D78B3"/>
    <w:rsid w:val="004046AA"/>
    <w:rsid w:val="00480367"/>
    <w:rsid w:val="0048694F"/>
    <w:rsid w:val="004E2492"/>
    <w:rsid w:val="005A3458"/>
    <w:rsid w:val="0062332A"/>
    <w:rsid w:val="0062476A"/>
    <w:rsid w:val="006B76D6"/>
    <w:rsid w:val="006E1FD1"/>
    <w:rsid w:val="007554DC"/>
    <w:rsid w:val="0081196C"/>
    <w:rsid w:val="00823553"/>
    <w:rsid w:val="008608C5"/>
    <w:rsid w:val="008E6A2E"/>
    <w:rsid w:val="00900544"/>
    <w:rsid w:val="00933DC4"/>
    <w:rsid w:val="00985838"/>
    <w:rsid w:val="0099302D"/>
    <w:rsid w:val="00A0493F"/>
    <w:rsid w:val="00B56C8F"/>
    <w:rsid w:val="00B6249E"/>
    <w:rsid w:val="00C8054A"/>
    <w:rsid w:val="00CA66E4"/>
    <w:rsid w:val="00D1083A"/>
    <w:rsid w:val="00D1515A"/>
    <w:rsid w:val="00D82C94"/>
    <w:rsid w:val="00DB2054"/>
    <w:rsid w:val="00E351CD"/>
    <w:rsid w:val="00E42789"/>
    <w:rsid w:val="00E71B46"/>
    <w:rsid w:val="00EE2192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ECE9D"/>
  <w15:chartTrackingRefBased/>
  <w15:docId w15:val="{BAE2B0A0-27B1-4417-9E8B-7659FD1A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192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39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6</Words>
  <Characters>470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Hamburg</Company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Poliakova</dc:creator>
  <cp:keywords/>
  <dc:description/>
  <cp:lastModifiedBy>Anastasia Poliakova</cp:lastModifiedBy>
  <cp:revision>35</cp:revision>
  <dcterms:created xsi:type="dcterms:W3CDTF">2024-05-22T07:02:00Z</dcterms:created>
  <dcterms:modified xsi:type="dcterms:W3CDTF">2024-07-11T09:07:00Z</dcterms:modified>
</cp:coreProperties>
</file>